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E3D8A" w14:textId="77777777" w:rsidR="00573FE9" w:rsidRDefault="00573FE9" w:rsidP="00573FE9">
      <w:pPr>
        <w:rPr>
          <w:b/>
          <w:bCs/>
        </w:rPr>
      </w:pPr>
      <w:r>
        <w:rPr>
          <w:b/>
          <w:bCs/>
        </w:rPr>
        <w:t xml:space="preserve">Supplementary </w:t>
      </w:r>
      <w:r w:rsidRPr="002A3F9C">
        <w:rPr>
          <w:b/>
          <w:bCs/>
        </w:rPr>
        <w:t xml:space="preserve">Table 1. Selected Genes. </w:t>
      </w:r>
      <w:r w:rsidRPr="002A3F9C">
        <w:t>List of genes for which patterns of transcriptional activity was spatially co-localized with neuroimaging-derived structural connectivity data.  Proto-</w:t>
      </w:r>
      <w:proofErr w:type="spellStart"/>
      <w:r w:rsidRPr="002A3F9C">
        <w:t>onco</w:t>
      </w:r>
      <w:proofErr w:type="spellEnd"/>
      <w:r w:rsidRPr="002A3F9C">
        <w:t xml:space="preserve"> genes were selected from the systematic review by Molinaro et al. </w:t>
      </w:r>
      <w:r w:rsidRPr="002A3F9C">
        <w:fldChar w:fldCharType="begin"/>
      </w:r>
      <w:r>
        <w:instrText xml:space="preserve"> ADDIN EN.CITE &lt;EndNote&gt;&lt;Cite&gt;&lt;Author&gt;Molinaro&lt;/Author&gt;&lt;Year&gt;2019&lt;/Year&gt;&lt;RecNum&gt;10438&lt;/RecNum&gt;&lt;DisplayText&gt;(1)&lt;/DisplayText&gt;&lt;record&gt;&lt;rec-number&gt;10438&lt;/rec-number&gt;&lt;foreign-keys&gt;&lt;key app="EN" db-id="0avaas2t8rdez4ezr2lp0x99tsrtr0p0rtaw" timestamp="1696881205"&gt;10438&lt;/key&gt;&lt;/foreign-keys&gt;&lt;ref-type name="Journal Article"&gt;17&lt;/ref-type&gt;&lt;contributors&gt;&lt;authors&gt;&lt;author&gt;Molinaro, Annette M.&lt;/author&gt;&lt;author&gt;Taylor, Jennie W.&lt;/author&gt;&lt;author&gt;Wiencke, John K.&lt;/author&gt;&lt;author&gt;Wrensch, Margaret R.&lt;/author&gt;&lt;/authors&gt;&lt;/contributors&gt;&lt;titles&gt;&lt;title&gt;Genetic and molecular epidemiology of adult diffuse glioma&lt;/title&gt;&lt;secondary-title&gt;Nature Reviews Neurology&lt;/secondary-title&gt;&lt;/titles&gt;&lt;periodical&gt;&lt;full-title&gt;Nature Reviews Neurology&lt;/full-title&gt;&lt;/periodical&gt;&lt;pages&gt;405-417&lt;/pages&gt;&lt;volume&gt;15&lt;/volume&gt;&lt;number&gt;7&lt;/number&gt;&lt;dates&gt;&lt;year&gt;2019&lt;/year&gt;&lt;pub-dates&gt;&lt;date&gt;2019/07/01&lt;/date&gt;&lt;/pub-dates&gt;&lt;/dates&gt;&lt;isbn&gt;1759-4766&lt;/isbn&gt;&lt;urls&gt;&lt;related-urls&gt;&lt;url&gt;https://doi.org/10.1038/s41582-019-0220-2&lt;/url&gt;&lt;/related-urls&gt;&lt;/urls&gt;&lt;electronic-resource-num&gt;10.1038/s41582-019-0220-2&lt;/electronic-resource-num&gt;&lt;/record&gt;&lt;/Cite&gt;&lt;/EndNote&gt;</w:instrText>
      </w:r>
      <w:r w:rsidRPr="002A3F9C">
        <w:fldChar w:fldCharType="separate"/>
      </w:r>
      <w:r>
        <w:rPr>
          <w:noProof/>
        </w:rPr>
        <w:t>(1)</w:t>
      </w:r>
      <w:r w:rsidRPr="002A3F9C">
        <w:fldChar w:fldCharType="end"/>
      </w:r>
      <w:r w:rsidRPr="002A3F9C">
        <w:t xml:space="preserve"> and neural network genes were selected from the study by Krishna et al. </w:t>
      </w:r>
      <w:r w:rsidRPr="002A3F9C">
        <w:fldChar w:fldCharType="begin"/>
      </w:r>
      <w:r>
        <w:instrText xml:space="preserve"> ADDIN EN.CITE &lt;EndNote&gt;&lt;Cite&gt;&lt;Author&gt;Krishna&lt;/Author&gt;&lt;Year&gt;2023&lt;/Year&gt;&lt;RecNum&gt;10429&lt;/RecNum&gt;&lt;DisplayText&gt;(2)&lt;/DisplayText&gt;&lt;record&gt;&lt;rec-number&gt;10429&lt;/rec-number&gt;&lt;foreign-keys&gt;&lt;key app="EN" db-id="0avaas2t8rdez4ezr2lp0x99tsrtr0p0rtaw" timestamp="1696460939"&gt;10429&lt;/key&gt;&lt;/foreign-keys&gt;&lt;ref-type name="Journal Article"&gt;17&lt;/ref-type&gt;&lt;contributors&gt;&lt;authors&gt;&lt;author&gt;Krishna, Saritha&lt;/author&gt;&lt;author&gt;Choudhury, Abrar&lt;/author&gt;&lt;author&gt;Keough, Michael B.&lt;/author&gt;&lt;author&gt;Seo, Kyounghee&lt;/author&gt;&lt;author&gt;Ni, Lijun&lt;/author&gt;&lt;author&gt;Kakaizada, Sofia&lt;/author&gt;&lt;author&gt;Lee, Anthony&lt;/author&gt;&lt;author&gt;Aabedi, Alexander&lt;/author&gt;&lt;author&gt;Popova, Galina&lt;/author&gt;&lt;author&gt;Lipkin, Benjamin&lt;/author&gt;&lt;author&gt;Cao, Caroline&lt;/author&gt;&lt;author&gt;Nava Gonzales, Cesar&lt;/author&gt;&lt;author&gt;Sudharshan, Rasika&lt;/author&gt;&lt;author&gt;Egladyous, Andrew&lt;/author&gt;&lt;author&gt;Almeida, Nyle&lt;/author&gt;&lt;author&gt;Zhang, Yalan&lt;/author&gt;&lt;author&gt;Molinaro, Annette M.&lt;/author&gt;&lt;author&gt;Venkatesh, Humsa S.&lt;/author&gt;&lt;author&gt;Daniel, Andy G. S.&lt;/author&gt;&lt;author&gt;Shamardani, Kiarash&lt;/author&gt;&lt;author&gt;Hyer, Jeanette&lt;/author&gt;&lt;author&gt;Chang, Edward F.&lt;/author&gt;&lt;author&gt;Findlay, Anne&lt;/author&gt;&lt;author&gt;Phillips, Joanna J.&lt;/author&gt;&lt;author&gt;Nagarajan, Srikantan&lt;/author&gt;&lt;author&gt;Raleigh, David R.&lt;/author&gt;&lt;author&gt;Brang, David&lt;/author&gt;&lt;author&gt;Monje, Michelle&lt;/author&gt;&lt;author&gt;Hervey-Jumper, Shawn L.&lt;/author&gt;&lt;/authors&gt;&lt;/contributors&gt;&lt;titles&gt;&lt;title&gt;Glioblastoma remodelling of human neural circuits decreases survival&lt;/title&gt;&lt;secondary-title&gt;Nature&lt;/secondary-title&gt;&lt;/titles&gt;&lt;periodical&gt;&lt;full-title&gt;Nature&lt;/full-title&gt;&lt;/periodical&gt;&lt;pages&gt;599-607&lt;/pages&gt;&lt;volume&gt;617&lt;/volume&gt;&lt;number&gt;7961&lt;/number&gt;&lt;dates&gt;&lt;year&gt;2023&lt;/year&gt;&lt;pub-dates&gt;&lt;date&gt;2023/05/01&lt;/date&gt;&lt;/pub-dates&gt;&lt;/dates&gt;&lt;isbn&gt;1476-4687&lt;/isbn&gt;&lt;urls&gt;&lt;related-urls&gt;&lt;url&gt;https://doi.org/10.1038/s41586-023-06036-1&lt;/url&gt;&lt;/related-urls&gt;&lt;/urls&gt;&lt;electronic-resource-num&gt;10.1038/s41586-023-06036-1&lt;/electronic-resource-num&gt;&lt;/record&gt;&lt;/Cite&gt;&lt;/EndNote&gt;</w:instrText>
      </w:r>
      <w:r w:rsidRPr="002A3F9C">
        <w:fldChar w:fldCharType="separate"/>
      </w:r>
      <w:r>
        <w:rPr>
          <w:noProof/>
        </w:rPr>
        <w:t>(2)</w:t>
      </w:r>
      <w:r w:rsidRPr="002A3F9C">
        <w:fldChar w:fldCharType="end"/>
      </w:r>
      <w:r w:rsidRPr="002A3F9C">
        <w:t>.</w:t>
      </w:r>
      <w:r w:rsidRPr="002A3F9C">
        <w:rPr>
          <w:b/>
          <w:bCs/>
        </w:rPr>
        <w:t xml:space="preserve"> </w:t>
      </w:r>
    </w:p>
    <w:p w14:paraId="6D1BBFE1" w14:textId="77777777" w:rsidR="00573FE9" w:rsidRPr="002A3F9C" w:rsidRDefault="00573FE9" w:rsidP="00573FE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73FE9" w:rsidRPr="002A3F9C" w14:paraId="338A70B0" w14:textId="77777777" w:rsidTr="00101CAF">
        <w:tc>
          <w:tcPr>
            <w:tcW w:w="4675" w:type="dxa"/>
          </w:tcPr>
          <w:p w14:paraId="5C9D1864" w14:textId="77777777" w:rsidR="00573FE9" w:rsidRPr="002A3F9C" w:rsidRDefault="00573FE9" w:rsidP="00101CAF">
            <w:pPr>
              <w:rPr>
                <w:b/>
                <w:bCs/>
              </w:rPr>
            </w:pPr>
            <w:r w:rsidRPr="002A3F9C">
              <w:rPr>
                <w:b/>
                <w:bCs/>
              </w:rPr>
              <w:t>Proto-</w:t>
            </w:r>
            <w:proofErr w:type="spellStart"/>
            <w:r w:rsidRPr="002A3F9C">
              <w:rPr>
                <w:b/>
                <w:bCs/>
              </w:rPr>
              <w:t>onco</w:t>
            </w:r>
            <w:proofErr w:type="spellEnd"/>
            <w:r w:rsidRPr="002A3F9C">
              <w:rPr>
                <w:b/>
                <w:bCs/>
              </w:rPr>
              <w:t xml:space="preserve"> Genes</w:t>
            </w:r>
          </w:p>
        </w:tc>
        <w:tc>
          <w:tcPr>
            <w:tcW w:w="4675" w:type="dxa"/>
          </w:tcPr>
          <w:p w14:paraId="11BDA5B3" w14:textId="77777777" w:rsidR="00573FE9" w:rsidRPr="002A3F9C" w:rsidRDefault="00573FE9" w:rsidP="00101CAF">
            <w:pPr>
              <w:rPr>
                <w:b/>
                <w:bCs/>
              </w:rPr>
            </w:pPr>
            <w:r w:rsidRPr="002A3F9C">
              <w:rPr>
                <w:b/>
                <w:bCs/>
              </w:rPr>
              <w:t>Neural Network Genes</w:t>
            </w:r>
          </w:p>
        </w:tc>
      </w:tr>
      <w:tr w:rsidR="00573FE9" w:rsidRPr="002A3F9C" w14:paraId="57BA231F" w14:textId="77777777" w:rsidTr="00101CAF">
        <w:trPr>
          <w:trHeight w:val="8333"/>
        </w:trPr>
        <w:tc>
          <w:tcPr>
            <w:tcW w:w="4675" w:type="dxa"/>
          </w:tcPr>
          <w:p w14:paraId="6111CD4D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IDH1</w:t>
            </w:r>
          </w:p>
          <w:p w14:paraId="02FDFA1D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IDH2</w:t>
            </w:r>
          </w:p>
          <w:p w14:paraId="6470D6AB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TERT</w:t>
            </w:r>
          </w:p>
          <w:p w14:paraId="57E83770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ATRX</w:t>
            </w:r>
          </w:p>
          <w:p w14:paraId="02A3A1F4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EGFR</w:t>
            </w:r>
          </w:p>
          <w:p w14:paraId="5A88AE15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CDKN2A</w:t>
            </w:r>
          </w:p>
          <w:p w14:paraId="488B4E6C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CDKN2B</w:t>
            </w:r>
          </w:p>
          <w:p w14:paraId="234C5A35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PTEN</w:t>
            </w:r>
          </w:p>
          <w:p w14:paraId="432D55FB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TP53</w:t>
            </w:r>
          </w:p>
          <w:p w14:paraId="3D4856E6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NF1</w:t>
            </w:r>
          </w:p>
          <w:p w14:paraId="1B3A91CB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MDM2</w:t>
            </w:r>
          </w:p>
          <w:p w14:paraId="30F7E33A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PIK3CA</w:t>
            </w:r>
          </w:p>
          <w:p w14:paraId="30D4F0AD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FUBP1</w:t>
            </w:r>
          </w:p>
          <w:p w14:paraId="7421F70F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NOTCH1</w:t>
            </w:r>
          </w:p>
        </w:tc>
        <w:tc>
          <w:tcPr>
            <w:tcW w:w="4675" w:type="dxa"/>
          </w:tcPr>
          <w:p w14:paraId="560FEEF6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SYNPO</w:t>
            </w:r>
          </w:p>
          <w:p w14:paraId="3C4F3E97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NTNG1</w:t>
            </w:r>
          </w:p>
          <w:p w14:paraId="4720FDEC" w14:textId="77777777" w:rsidR="00573FE9" w:rsidRPr="002A3F9C" w:rsidRDefault="00573FE9" w:rsidP="00101CAF">
            <w:pPr>
              <w:rPr>
                <w:i/>
                <w:iCs/>
              </w:rPr>
            </w:pPr>
            <w:r w:rsidRPr="002A3F9C">
              <w:rPr>
                <w:i/>
                <w:iCs/>
              </w:rPr>
              <w:t>THBS1</w:t>
            </w:r>
          </w:p>
        </w:tc>
      </w:tr>
    </w:tbl>
    <w:p w14:paraId="1AE234AE" w14:textId="77777777" w:rsidR="00573FE9" w:rsidRPr="002A3F9C" w:rsidRDefault="00573FE9" w:rsidP="00573FE9">
      <w:pPr>
        <w:rPr>
          <w:b/>
          <w:bCs/>
        </w:rPr>
      </w:pPr>
    </w:p>
    <w:p w14:paraId="730BB792" w14:textId="77777777" w:rsidR="00573FE9" w:rsidRPr="002A3F9C" w:rsidRDefault="00573FE9" w:rsidP="00573FE9">
      <w:pPr>
        <w:rPr>
          <w:b/>
          <w:bCs/>
        </w:rPr>
      </w:pPr>
      <w:r w:rsidRPr="002A3F9C">
        <w:rPr>
          <w:b/>
          <w:bCs/>
        </w:rPr>
        <w:br w:type="page"/>
      </w:r>
    </w:p>
    <w:p w14:paraId="7AAE5F7B" w14:textId="77777777" w:rsidR="00573FE9" w:rsidRDefault="00573FE9">
      <w:pPr>
        <w:rPr>
          <w:b/>
          <w:bCs/>
        </w:rPr>
      </w:pPr>
    </w:p>
    <w:p w14:paraId="4A4DB69F" w14:textId="271D8FBC" w:rsidR="00601E73" w:rsidRDefault="00601E73">
      <w:r>
        <w:rPr>
          <w:b/>
          <w:bCs/>
        </w:rPr>
        <w:t xml:space="preserve">Supplementary Table </w:t>
      </w:r>
      <w:r w:rsidR="00573FE9">
        <w:rPr>
          <w:b/>
          <w:bCs/>
        </w:rPr>
        <w:t>2.</w:t>
      </w:r>
      <w:r>
        <w:rPr>
          <w:b/>
          <w:bCs/>
        </w:rPr>
        <w:t xml:space="preserve"> </w:t>
      </w:r>
      <w:r>
        <w:t>Drug-gene interactions for the 5 genes that were indicated to be the most important in the survival prediction models</w:t>
      </w:r>
      <w:r w:rsidR="00725990">
        <w:t xml:space="preserve"> (</w:t>
      </w:r>
      <w:r w:rsidR="00725990" w:rsidRPr="00725990">
        <w:rPr>
          <w:i/>
          <w:iCs/>
        </w:rPr>
        <w:t>TERT, ATRX, FUBP1, CDKN2A, SYNPO</w:t>
      </w:r>
      <w:r w:rsidR="00725990" w:rsidRPr="00725990">
        <w:t xml:space="preserve"> and </w:t>
      </w:r>
      <w:r w:rsidR="00725990" w:rsidRPr="00725990">
        <w:rPr>
          <w:i/>
          <w:iCs/>
        </w:rPr>
        <w:t>NOTCH1</w:t>
      </w:r>
      <w:r w:rsidR="00725990">
        <w:rPr>
          <w:i/>
          <w:iCs/>
        </w:rPr>
        <w:t>)</w:t>
      </w:r>
      <w:r>
        <w:t xml:space="preserve">. </w:t>
      </w:r>
      <w:r w:rsidR="00725990">
        <w:t xml:space="preserve">These genes were entered in the </w:t>
      </w:r>
      <w:r w:rsidR="00725990" w:rsidRPr="00725990">
        <w:t>Drug-Gene Interaction Database</w:t>
      </w:r>
      <w:r w:rsidR="00725990">
        <w:t xml:space="preserve"> (</w:t>
      </w:r>
      <w:proofErr w:type="spellStart"/>
      <w:r w:rsidR="00725990">
        <w:t>DGIdb</w:t>
      </w:r>
      <w:proofErr w:type="spellEnd"/>
      <w:r w:rsidR="00725990">
        <w:t xml:space="preserve">, v5.0) </w:t>
      </w:r>
      <w:r w:rsidR="00725990" w:rsidRPr="00725990">
        <w:t xml:space="preserve">to explore the potential </w:t>
      </w:r>
      <w:proofErr w:type="spellStart"/>
      <w:r w:rsidR="00725990" w:rsidRPr="00725990">
        <w:t>druggability</w:t>
      </w:r>
      <w:proofErr w:type="spellEnd"/>
      <w:r w:rsidR="00725990" w:rsidRPr="00725990">
        <w:t xml:space="preserve"> of genes whose spatial co-localization with gray matter connectivity showed significant association with survival across all predictive models</w:t>
      </w:r>
      <w:r w:rsidR="00725990">
        <w:t xml:space="preserve">. </w:t>
      </w:r>
      <w:r w:rsidR="00725990" w:rsidRPr="00725990">
        <w:t>The Query Score considers the specificity of the gene-drug association, the overlapping associations among genes in the query, and the number of sources supporting the interaction</w:t>
      </w:r>
      <w:r w:rsidR="00725990">
        <w:t xml:space="preserve"> </w:t>
      </w:r>
      <w:r w:rsidR="00F71C71">
        <w:fldChar w:fldCharType="begin">
          <w:fldData xml:space="preserve">PEVuZE5vdGU+PENpdGU+PEF1dGhvcj5GcmVzaG91cjwvQXV0aG9yPjxZZWFyPjIwMjE8L1llYXI+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166097">
        <w:instrText xml:space="preserve"> ADDIN EN.CITE </w:instrText>
      </w:r>
      <w:r w:rsidR="00166097">
        <w:fldChar w:fldCharType="begin">
          <w:fldData xml:space="preserve">PEVuZE5vdGU+PENpdGU+PEF1dGhvcj5GcmVzaG91cjwvQXV0aG9yPjxZZWFyPjIwMjE8L1llYXI+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166097">
        <w:instrText xml:space="preserve"> ADDIN EN.CITE.DATA </w:instrText>
      </w:r>
      <w:r w:rsidR="00166097">
        <w:fldChar w:fldCharType="end"/>
      </w:r>
      <w:r w:rsidR="00F71C71">
        <w:fldChar w:fldCharType="separate"/>
      </w:r>
      <w:r w:rsidR="00166097">
        <w:rPr>
          <w:noProof/>
        </w:rPr>
        <w:t>(3)</w:t>
      </w:r>
      <w:r w:rsidR="00F71C71">
        <w:fldChar w:fldCharType="end"/>
      </w:r>
      <w:r w:rsidR="00725990" w:rsidRPr="00725990">
        <w:t>.</w:t>
      </w:r>
    </w:p>
    <w:p w14:paraId="47F63EC9" w14:textId="5050A4B0" w:rsidR="00601E73" w:rsidRPr="00601E73" w:rsidRDefault="00601E7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0"/>
        <w:gridCol w:w="3091"/>
        <w:gridCol w:w="1715"/>
        <w:gridCol w:w="2169"/>
        <w:gridCol w:w="1345"/>
      </w:tblGrid>
      <w:tr w:rsidR="00601E73" w:rsidRPr="00601E73" w14:paraId="4BD6EBC2" w14:textId="5A42932F" w:rsidTr="00601E73">
        <w:trPr>
          <w:trHeight w:val="320"/>
        </w:trPr>
        <w:tc>
          <w:tcPr>
            <w:tcW w:w="1030" w:type="dxa"/>
            <w:noWrap/>
            <w:hideMark/>
          </w:tcPr>
          <w:p w14:paraId="4CD37B1D" w14:textId="77777777" w:rsidR="00601E73" w:rsidRPr="00601E73" w:rsidRDefault="00601E73" w:rsidP="00601E73">
            <w:pPr>
              <w:rPr>
                <w:b/>
                <w:bCs/>
                <w:sz w:val="22"/>
                <w:szCs w:val="22"/>
              </w:rPr>
            </w:pPr>
            <w:r w:rsidRPr="00601E73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091" w:type="dxa"/>
            <w:noWrap/>
            <w:hideMark/>
          </w:tcPr>
          <w:p w14:paraId="6826D60F" w14:textId="77777777" w:rsidR="00601E73" w:rsidRPr="00601E73" w:rsidRDefault="00601E73" w:rsidP="00601E73">
            <w:pPr>
              <w:rPr>
                <w:b/>
                <w:bCs/>
                <w:sz w:val="22"/>
                <w:szCs w:val="22"/>
              </w:rPr>
            </w:pPr>
            <w:r w:rsidRPr="00601E73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715" w:type="dxa"/>
            <w:noWrap/>
            <w:hideMark/>
          </w:tcPr>
          <w:p w14:paraId="34EEE513" w14:textId="77777777" w:rsidR="00601E73" w:rsidRPr="00601E73" w:rsidRDefault="00601E73" w:rsidP="00601E73">
            <w:pPr>
              <w:rPr>
                <w:b/>
                <w:bCs/>
                <w:sz w:val="22"/>
                <w:szCs w:val="22"/>
              </w:rPr>
            </w:pPr>
            <w:r w:rsidRPr="00601E73">
              <w:rPr>
                <w:b/>
                <w:bCs/>
                <w:sz w:val="22"/>
                <w:szCs w:val="22"/>
              </w:rPr>
              <w:t>regulatory approval</w:t>
            </w:r>
          </w:p>
        </w:tc>
        <w:tc>
          <w:tcPr>
            <w:tcW w:w="2169" w:type="dxa"/>
            <w:vAlign w:val="bottom"/>
          </w:tcPr>
          <w:p w14:paraId="1360D190" w14:textId="4E00E30C" w:rsidR="00601E73" w:rsidRPr="00601E73" w:rsidRDefault="00601E73" w:rsidP="00601E73">
            <w:pPr>
              <w:rPr>
                <w:b/>
                <w:bCs/>
                <w:sz w:val="22"/>
                <w:szCs w:val="22"/>
              </w:rPr>
            </w:pPr>
            <w:r w:rsidRPr="00601E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1345" w:type="dxa"/>
            <w:vAlign w:val="bottom"/>
          </w:tcPr>
          <w:p w14:paraId="47155D12" w14:textId="5B84AA11" w:rsidR="00601E73" w:rsidRPr="00601E73" w:rsidRDefault="00601E73" w:rsidP="00601E73">
            <w:pPr>
              <w:rPr>
                <w:b/>
                <w:bCs/>
                <w:sz w:val="22"/>
                <w:szCs w:val="22"/>
              </w:rPr>
            </w:pPr>
            <w:r w:rsidRPr="00601E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ry score</w:t>
            </w:r>
          </w:p>
        </w:tc>
      </w:tr>
      <w:tr w:rsidR="00601E73" w:rsidRPr="00601E73" w14:paraId="6C5FB34C" w14:textId="19A06411" w:rsidTr="00601E73">
        <w:trPr>
          <w:trHeight w:val="320"/>
        </w:trPr>
        <w:tc>
          <w:tcPr>
            <w:tcW w:w="1030" w:type="dxa"/>
            <w:noWrap/>
            <w:hideMark/>
          </w:tcPr>
          <w:p w14:paraId="0F1F53D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3FE0E55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BRONTICTUZUMAB</w:t>
            </w:r>
          </w:p>
        </w:tc>
        <w:tc>
          <w:tcPr>
            <w:tcW w:w="1715" w:type="dxa"/>
            <w:noWrap/>
            <w:hideMark/>
          </w:tcPr>
          <w:p w14:paraId="31CBA40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2D1DFF3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92BA290" w14:textId="099185D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2.12</w:t>
            </w:r>
          </w:p>
        </w:tc>
      </w:tr>
      <w:tr w:rsidR="00601E73" w:rsidRPr="00601E73" w14:paraId="3C80C52D" w14:textId="5A08459A" w:rsidTr="00601E73">
        <w:trPr>
          <w:trHeight w:val="320"/>
        </w:trPr>
        <w:tc>
          <w:tcPr>
            <w:tcW w:w="1030" w:type="dxa"/>
            <w:noWrap/>
            <w:hideMark/>
          </w:tcPr>
          <w:p w14:paraId="2E6E4AE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583BF66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RO4929097</w:t>
            </w:r>
          </w:p>
        </w:tc>
        <w:tc>
          <w:tcPr>
            <w:tcW w:w="1715" w:type="dxa"/>
            <w:noWrap/>
            <w:hideMark/>
          </w:tcPr>
          <w:p w14:paraId="0F68A4A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6040D0F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A63163E" w14:textId="2AC43EB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5.53</w:t>
            </w:r>
          </w:p>
        </w:tc>
      </w:tr>
      <w:tr w:rsidR="00601E73" w:rsidRPr="00601E73" w14:paraId="06F41F62" w14:textId="1658EE37" w:rsidTr="00601E73">
        <w:trPr>
          <w:trHeight w:val="320"/>
        </w:trPr>
        <w:tc>
          <w:tcPr>
            <w:tcW w:w="1030" w:type="dxa"/>
            <w:noWrap/>
            <w:hideMark/>
          </w:tcPr>
          <w:p w14:paraId="33191F8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65DB18C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457246</w:t>
            </w:r>
          </w:p>
        </w:tc>
        <w:tc>
          <w:tcPr>
            <w:tcW w:w="1715" w:type="dxa"/>
            <w:noWrap/>
            <w:hideMark/>
          </w:tcPr>
          <w:p w14:paraId="2152F7A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498CF0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CB77577" w14:textId="2FCD3FDA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43D03B43" w14:textId="55224CFE" w:rsidTr="00601E73">
        <w:trPr>
          <w:trHeight w:val="320"/>
        </w:trPr>
        <w:tc>
          <w:tcPr>
            <w:tcW w:w="1030" w:type="dxa"/>
            <w:noWrap/>
            <w:hideMark/>
          </w:tcPr>
          <w:p w14:paraId="5E64B84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58FE9F8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89977</w:t>
            </w:r>
          </w:p>
        </w:tc>
        <w:tc>
          <w:tcPr>
            <w:tcW w:w="1715" w:type="dxa"/>
            <w:noWrap/>
            <w:hideMark/>
          </w:tcPr>
          <w:p w14:paraId="3B3A3A0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E2D3A7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1FF0825E" w14:textId="4BD4006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25531D5D" w14:textId="68C61EAC" w:rsidTr="00601E73">
        <w:trPr>
          <w:trHeight w:val="320"/>
        </w:trPr>
        <w:tc>
          <w:tcPr>
            <w:tcW w:w="1030" w:type="dxa"/>
            <w:noWrap/>
            <w:hideMark/>
          </w:tcPr>
          <w:p w14:paraId="267E5FB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5929E7C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METELSTAT</w:t>
            </w:r>
          </w:p>
        </w:tc>
        <w:tc>
          <w:tcPr>
            <w:tcW w:w="1715" w:type="dxa"/>
            <w:noWrap/>
            <w:hideMark/>
          </w:tcPr>
          <w:p w14:paraId="37ADE5B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25487C19" w14:textId="1313259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393941D" w14:textId="2453B6B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6A320BCD" w14:textId="1FA5D808" w:rsidTr="00601E73">
        <w:trPr>
          <w:trHeight w:val="320"/>
        </w:trPr>
        <w:tc>
          <w:tcPr>
            <w:tcW w:w="1030" w:type="dxa"/>
            <w:noWrap/>
            <w:hideMark/>
          </w:tcPr>
          <w:p w14:paraId="009A37E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75E63F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520095</w:t>
            </w:r>
          </w:p>
        </w:tc>
        <w:tc>
          <w:tcPr>
            <w:tcW w:w="1715" w:type="dxa"/>
            <w:noWrap/>
            <w:hideMark/>
          </w:tcPr>
          <w:p w14:paraId="3B2DE18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3106A865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85D66ED" w14:textId="6900B31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3F5CE684" w14:textId="72425887" w:rsidTr="00601E73">
        <w:trPr>
          <w:trHeight w:val="320"/>
        </w:trPr>
        <w:tc>
          <w:tcPr>
            <w:tcW w:w="1030" w:type="dxa"/>
            <w:noWrap/>
            <w:hideMark/>
          </w:tcPr>
          <w:p w14:paraId="1CFB98C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B21EEC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OMOTIDE</w:t>
            </w:r>
          </w:p>
        </w:tc>
        <w:tc>
          <w:tcPr>
            <w:tcW w:w="1715" w:type="dxa"/>
            <w:noWrap/>
            <w:hideMark/>
          </w:tcPr>
          <w:p w14:paraId="5FD311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A4C3A38" w14:textId="6095F0B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764B295A" w14:textId="3C183D2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2D2B2CA6" w14:textId="3C7E5AB4" w:rsidTr="00601E73">
        <w:trPr>
          <w:trHeight w:val="320"/>
        </w:trPr>
        <w:tc>
          <w:tcPr>
            <w:tcW w:w="1030" w:type="dxa"/>
            <w:noWrap/>
            <w:hideMark/>
          </w:tcPr>
          <w:p w14:paraId="6A0421C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B90C89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144757</w:t>
            </w:r>
          </w:p>
        </w:tc>
        <w:tc>
          <w:tcPr>
            <w:tcW w:w="1715" w:type="dxa"/>
            <w:noWrap/>
            <w:hideMark/>
          </w:tcPr>
          <w:p w14:paraId="3C6C98B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B04344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66A92B7" w14:textId="3E2967A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6B174D4E" w14:textId="518B62D3" w:rsidTr="00601E73">
        <w:trPr>
          <w:trHeight w:val="320"/>
        </w:trPr>
        <w:tc>
          <w:tcPr>
            <w:tcW w:w="1030" w:type="dxa"/>
            <w:noWrap/>
            <w:hideMark/>
          </w:tcPr>
          <w:p w14:paraId="6C5CAE6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A9C686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SODIUM METAARSENITE</w:t>
            </w:r>
          </w:p>
        </w:tc>
        <w:tc>
          <w:tcPr>
            <w:tcW w:w="1715" w:type="dxa"/>
            <w:noWrap/>
            <w:hideMark/>
          </w:tcPr>
          <w:p w14:paraId="1D5F464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F3058C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B5B2B84" w14:textId="2B53EEA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5CA18307" w14:textId="23A15241" w:rsidTr="00601E73">
        <w:trPr>
          <w:trHeight w:val="320"/>
        </w:trPr>
        <w:tc>
          <w:tcPr>
            <w:tcW w:w="1030" w:type="dxa"/>
            <w:noWrap/>
            <w:hideMark/>
          </w:tcPr>
          <w:p w14:paraId="77FDA8C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5941262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608862</w:t>
            </w:r>
          </w:p>
        </w:tc>
        <w:tc>
          <w:tcPr>
            <w:tcW w:w="1715" w:type="dxa"/>
            <w:noWrap/>
            <w:hideMark/>
          </w:tcPr>
          <w:p w14:paraId="3362494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38098BF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EDD3F48" w14:textId="2975D49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2CEEED8F" w14:textId="08D1ABCA" w:rsidTr="00601E73">
        <w:trPr>
          <w:trHeight w:val="320"/>
        </w:trPr>
        <w:tc>
          <w:tcPr>
            <w:tcW w:w="1030" w:type="dxa"/>
            <w:noWrap/>
            <w:hideMark/>
          </w:tcPr>
          <w:p w14:paraId="3B2C8EC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76DCC4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91163</w:t>
            </w:r>
          </w:p>
        </w:tc>
        <w:tc>
          <w:tcPr>
            <w:tcW w:w="1715" w:type="dxa"/>
            <w:noWrap/>
            <w:hideMark/>
          </w:tcPr>
          <w:p w14:paraId="0A424F7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2B214BA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EB816CF" w14:textId="65F1114D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587C6A9B" w14:textId="274FE668" w:rsidTr="00601E73">
        <w:trPr>
          <w:trHeight w:val="320"/>
        </w:trPr>
        <w:tc>
          <w:tcPr>
            <w:tcW w:w="1030" w:type="dxa"/>
            <w:noWrap/>
            <w:hideMark/>
          </w:tcPr>
          <w:p w14:paraId="651C475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08E8A30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89250</w:t>
            </w:r>
          </w:p>
        </w:tc>
        <w:tc>
          <w:tcPr>
            <w:tcW w:w="1715" w:type="dxa"/>
            <w:noWrap/>
            <w:hideMark/>
          </w:tcPr>
          <w:p w14:paraId="5FC30AA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F34100D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F46EA24" w14:textId="4500481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7550CA1E" w14:textId="1E913010" w:rsidTr="00601E73">
        <w:trPr>
          <w:trHeight w:val="320"/>
        </w:trPr>
        <w:tc>
          <w:tcPr>
            <w:tcW w:w="1030" w:type="dxa"/>
            <w:noWrap/>
            <w:hideMark/>
          </w:tcPr>
          <w:p w14:paraId="3812902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B310BD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17442</w:t>
            </w:r>
          </w:p>
        </w:tc>
        <w:tc>
          <w:tcPr>
            <w:tcW w:w="1715" w:type="dxa"/>
            <w:noWrap/>
            <w:hideMark/>
          </w:tcPr>
          <w:p w14:paraId="639F677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58E5508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2ED8624" w14:textId="4BA417C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522C9891" w14:textId="2D3FF2FD" w:rsidTr="00601E73">
        <w:trPr>
          <w:trHeight w:val="320"/>
        </w:trPr>
        <w:tc>
          <w:tcPr>
            <w:tcW w:w="1030" w:type="dxa"/>
            <w:noWrap/>
            <w:hideMark/>
          </w:tcPr>
          <w:p w14:paraId="3766E03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00B3F5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481161</w:t>
            </w:r>
          </w:p>
        </w:tc>
        <w:tc>
          <w:tcPr>
            <w:tcW w:w="1715" w:type="dxa"/>
            <w:noWrap/>
            <w:hideMark/>
          </w:tcPr>
          <w:p w14:paraId="12E7657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43C8B26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9599A92" w14:textId="7AF239D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43959BB0" w14:textId="4D8B9187" w:rsidTr="00601E73">
        <w:trPr>
          <w:trHeight w:val="320"/>
        </w:trPr>
        <w:tc>
          <w:tcPr>
            <w:tcW w:w="1030" w:type="dxa"/>
            <w:noWrap/>
            <w:hideMark/>
          </w:tcPr>
          <w:p w14:paraId="13E5CE3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22462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190474</w:t>
            </w:r>
          </w:p>
        </w:tc>
        <w:tc>
          <w:tcPr>
            <w:tcW w:w="1715" w:type="dxa"/>
            <w:noWrap/>
            <w:hideMark/>
          </w:tcPr>
          <w:p w14:paraId="78ED52F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2E7AF8CB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E5AD49C" w14:textId="782443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659E135B" w14:textId="7D9B6C70" w:rsidTr="00601E73">
        <w:trPr>
          <w:trHeight w:val="320"/>
        </w:trPr>
        <w:tc>
          <w:tcPr>
            <w:tcW w:w="1030" w:type="dxa"/>
            <w:noWrap/>
            <w:hideMark/>
          </w:tcPr>
          <w:p w14:paraId="5D82787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153682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2336666</w:t>
            </w:r>
          </w:p>
        </w:tc>
        <w:tc>
          <w:tcPr>
            <w:tcW w:w="1715" w:type="dxa"/>
            <w:noWrap/>
            <w:hideMark/>
          </w:tcPr>
          <w:p w14:paraId="27CFAFF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33FAC9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E9C09FC" w14:textId="1DDBE72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2BA544BC" w14:textId="5337E7C8" w:rsidTr="00601E73">
        <w:trPr>
          <w:trHeight w:val="320"/>
        </w:trPr>
        <w:tc>
          <w:tcPr>
            <w:tcW w:w="1030" w:type="dxa"/>
            <w:noWrap/>
            <w:hideMark/>
          </w:tcPr>
          <w:p w14:paraId="7C59839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111A298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LOMESTATIN</w:t>
            </w:r>
          </w:p>
        </w:tc>
        <w:tc>
          <w:tcPr>
            <w:tcW w:w="1715" w:type="dxa"/>
            <w:noWrap/>
            <w:hideMark/>
          </w:tcPr>
          <w:p w14:paraId="33B7C24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5640FB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2C3B854" w14:textId="5136BD79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3B6656A7" w14:textId="49832BBB" w:rsidTr="00601E73">
        <w:trPr>
          <w:trHeight w:val="320"/>
        </w:trPr>
        <w:tc>
          <w:tcPr>
            <w:tcW w:w="1030" w:type="dxa"/>
            <w:noWrap/>
            <w:hideMark/>
          </w:tcPr>
          <w:p w14:paraId="7E4AAE7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1213369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1254091</w:t>
            </w:r>
          </w:p>
        </w:tc>
        <w:tc>
          <w:tcPr>
            <w:tcW w:w="1715" w:type="dxa"/>
            <w:noWrap/>
            <w:hideMark/>
          </w:tcPr>
          <w:p w14:paraId="0621026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1244B89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8318E22" w14:textId="3F90D38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3474DF59" w14:textId="30268917" w:rsidTr="00601E73">
        <w:trPr>
          <w:trHeight w:val="320"/>
        </w:trPr>
        <w:tc>
          <w:tcPr>
            <w:tcW w:w="1030" w:type="dxa"/>
            <w:noWrap/>
            <w:hideMark/>
          </w:tcPr>
          <w:p w14:paraId="60171CB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1B5360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proofErr w:type="gramStart"/>
            <w:r w:rsidRPr="00601E73">
              <w:rPr>
                <w:sz w:val="22"/>
                <w:szCs w:val="22"/>
              </w:rPr>
              <w:t>CHEMBL:CHEMBL</w:t>
            </w:r>
            <w:proofErr w:type="gramEnd"/>
            <w:r w:rsidRPr="00601E73">
              <w:rPr>
                <w:sz w:val="22"/>
                <w:szCs w:val="22"/>
              </w:rPr>
              <w:t>481160</w:t>
            </w:r>
          </w:p>
        </w:tc>
        <w:tc>
          <w:tcPr>
            <w:tcW w:w="1715" w:type="dxa"/>
            <w:noWrap/>
            <w:hideMark/>
          </w:tcPr>
          <w:p w14:paraId="4FE58D9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BEF17C8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1660FEC" w14:textId="0C352A4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6E688449" w14:textId="537D9F09" w:rsidTr="00601E73">
        <w:trPr>
          <w:trHeight w:val="320"/>
        </w:trPr>
        <w:tc>
          <w:tcPr>
            <w:tcW w:w="1030" w:type="dxa"/>
            <w:noWrap/>
            <w:hideMark/>
          </w:tcPr>
          <w:p w14:paraId="02A933D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036CF7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SOBONDUCELLIN</w:t>
            </w:r>
          </w:p>
        </w:tc>
        <w:tc>
          <w:tcPr>
            <w:tcW w:w="1715" w:type="dxa"/>
            <w:noWrap/>
            <w:hideMark/>
          </w:tcPr>
          <w:p w14:paraId="41C2EF7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3909039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154AEEFE" w14:textId="18B3F5C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</w:tr>
      <w:tr w:rsidR="00601E73" w:rsidRPr="00601E73" w14:paraId="6F51B87E" w14:textId="76BF4E20" w:rsidTr="00601E73">
        <w:trPr>
          <w:trHeight w:val="320"/>
        </w:trPr>
        <w:tc>
          <w:tcPr>
            <w:tcW w:w="1030" w:type="dxa"/>
            <w:noWrap/>
            <w:hideMark/>
          </w:tcPr>
          <w:p w14:paraId="3AA7D43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5385FB6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UVUSERTIB</w:t>
            </w:r>
          </w:p>
        </w:tc>
        <w:tc>
          <w:tcPr>
            <w:tcW w:w="1715" w:type="dxa"/>
            <w:noWrap/>
            <w:hideMark/>
          </w:tcPr>
          <w:p w14:paraId="560A970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7C0B75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425293F" w14:textId="5A1BD079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</w:tr>
      <w:tr w:rsidR="00601E73" w:rsidRPr="00601E73" w14:paraId="70672CA7" w14:textId="40AC26E2" w:rsidTr="00601E73">
        <w:trPr>
          <w:trHeight w:val="320"/>
        </w:trPr>
        <w:tc>
          <w:tcPr>
            <w:tcW w:w="1030" w:type="dxa"/>
            <w:noWrap/>
            <w:hideMark/>
          </w:tcPr>
          <w:p w14:paraId="2D1FB3C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343FE83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Z20</w:t>
            </w:r>
          </w:p>
        </w:tc>
        <w:tc>
          <w:tcPr>
            <w:tcW w:w="1715" w:type="dxa"/>
            <w:noWrap/>
            <w:hideMark/>
          </w:tcPr>
          <w:p w14:paraId="12BCCF3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9A039DF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75C9381" w14:textId="0800982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</w:tr>
      <w:tr w:rsidR="00601E73" w:rsidRPr="00601E73" w14:paraId="08D9844D" w14:textId="259388D1" w:rsidTr="00601E73">
        <w:trPr>
          <w:trHeight w:val="320"/>
        </w:trPr>
        <w:tc>
          <w:tcPr>
            <w:tcW w:w="1030" w:type="dxa"/>
            <w:noWrap/>
            <w:hideMark/>
          </w:tcPr>
          <w:p w14:paraId="4128E62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5913083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RENIGACESTAT</w:t>
            </w:r>
          </w:p>
        </w:tc>
        <w:tc>
          <w:tcPr>
            <w:tcW w:w="1715" w:type="dxa"/>
            <w:noWrap/>
            <w:hideMark/>
          </w:tcPr>
          <w:p w14:paraId="4A2F04D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D2BE16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7F4824F" w14:textId="7B7A073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</w:tr>
      <w:tr w:rsidR="00601E73" w:rsidRPr="00601E73" w14:paraId="343C8527" w14:textId="6A37D601" w:rsidTr="00601E73">
        <w:trPr>
          <w:trHeight w:val="320"/>
        </w:trPr>
        <w:tc>
          <w:tcPr>
            <w:tcW w:w="1030" w:type="dxa"/>
            <w:noWrap/>
            <w:hideMark/>
          </w:tcPr>
          <w:p w14:paraId="1BB5296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1003484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(10R)-10-METHYL-3-(6-METHYLPYRIDIN-3-YL)-9,10,11,12-TETRAHYDRO-8H-[1,</w:t>
            </w:r>
            <w:proofErr w:type="gramStart"/>
            <w:r w:rsidRPr="00601E73">
              <w:rPr>
                <w:sz w:val="22"/>
                <w:szCs w:val="22"/>
              </w:rPr>
              <w:t>4]DIAZEPINO</w:t>
            </w:r>
            <w:proofErr w:type="gramEnd"/>
            <w:r w:rsidRPr="00601E73">
              <w:rPr>
                <w:sz w:val="22"/>
                <w:szCs w:val="22"/>
              </w:rPr>
              <w:t>[5',6':4,5]THIENO[3,2-F]QUINOLIN-8-ONE</w:t>
            </w:r>
          </w:p>
        </w:tc>
        <w:tc>
          <w:tcPr>
            <w:tcW w:w="1715" w:type="dxa"/>
            <w:noWrap/>
            <w:hideMark/>
          </w:tcPr>
          <w:p w14:paraId="68F904D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1316C8C5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B19E53D" w14:textId="51159F4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</w:tr>
      <w:tr w:rsidR="00601E73" w:rsidRPr="00601E73" w14:paraId="4F027211" w14:textId="2B7C3F2F" w:rsidTr="00601E73">
        <w:trPr>
          <w:trHeight w:val="320"/>
        </w:trPr>
        <w:tc>
          <w:tcPr>
            <w:tcW w:w="1030" w:type="dxa"/>
            <w:noWrap/>
            <w:hideMark/>
          </w:tcPr>
          <w:p w14:paraId="10CCEE1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20D7397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OLO-LIKE KINASE 1 INHIBITOR GSK461364</w:t>
            </w:r>
          </w:p>
        </w:tc>
        <w:tc>
          <w:tcPr>
            <w:tcW w:w="1715" w:type="dxa"/>
            <w:noWrap/>
            <w:hideMark/>
          </w:tcPr>
          <w:p w14:paraId="7BC4FBF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4FBADF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890C8D0" w14:textId="217866BA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</w:tr>
      <w:tr w:rsidR="00601E73" w:rsidRPr="00601E73" w14:paraId="06E5E53B" w14:textId="4574AC21" w:rsidTr="00601E73">
        <w:trPr>
          <w:trHeight w:val="320"/>
        </w:trPr>
        <w:tc>
          <w:tcPr>
            <w:tcW w:w="1030" w:type="dxa"/>
            <w:noWrap/>
            <w:hideMark/>
          </w:tcPr>
          <w:p w14:paraId="2BDED97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lastRenderedPageBreak/>
              <w:t>CDKN2A</w:t>
            </w:r>
          </w:p>
        </w:tc>
        <w:tc>
          <w:tcPr>
            <w:tcW w:w="3091" w:type="dxa"/>
            <w:noWrap/>
            <w:hideMark/>
          </w:tcPr>
          <w:p w14:paraId="1F492AD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HMN-214</w:t>
            </w:r>
          </w:p>
        </w:tc>
        <w:tc>
          <w:tcPr>
            <w:tcW w:w="1715" w:type="dxa"/>
            <w:noWrap/>
            <w:hideMark/>
          </w:tcPr>
          <w:p w14:paraId="54FCF23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E33835C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7FC3C4A" w14:textId="47650DA3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</w:tr>
      <w:tr w:rsidR="00601E73" w:rsidRPr="00601E73" w14:paraId="4D1F960B" w14:textId="12A1B59B" w:rsidTr="00601E73">
        <w:trPr>
          <w:trHeight w:val="320"/>
        </w:trPr>
        <w:tc>
          <w:tcPr>
            <w:tcW w:w="1030" w:type="dxa"/>
            <w:noWrap/>
            <w:hideMark/>
          </w:tcPr>
          <w:p w14:paraId="3C97BE7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247266E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UNC1999</w:t>
            </w:r>
          </w:p>
        </w:tc>
        <w:tc>
          <w:tcPr>
            <w:tcW w:w="1715" w:type="dxa"/>
            <w:noWrap/>
            <w:hideMark/>
          </w:tcPr>
          <w:p w14:paraId="53E32C1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124FF754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0C0C32A" w14:textId="5DB4B80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</w:tr>
      <w:tr w:rsidR="00601E73" w:rsidRPr="00601E73" w14:paraId="62F475E7" w14:textId="5E0C0383" w:rsidTr="00601E73">
        <w:trPr>
          <w:trHeight w:val="320"/>
        </w:trPr>
        <w:tc>
          <w:tcPr>
            <w:tcW w:w="1030" w:type="dxa"/>
            <w:noWrap/>
            <w:hideMark/>
          </w:tcPr>
          <w:p w14:paraId="4FCC117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62C6EA8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METELSTAT SODIUM</w:t>
            </w:r>
          </w:p>
        </w:tc>
        <w:tc>
          <w:tcPr>
            <w:tcW w:w="1715" w:type="dxa"/>
            <w:noWrap/>
            <w:hideMark/>
          </w:tcPr>
          <w:p w14:paraId="0420374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5C4284F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DEFAFF4" w14:textId="25E8994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</w:tr>
      <w:tr w:rsidR="00601E73" w:rsidRPr="00601E73" w14:paraId="5C0C03D1" w14:textId="3F3DE4AE" w:rsidTr="00601E73">
        <w:trPr>
          <w:trHeight w:val="320"/>
        </w:trPr>
        <w:tc>
          <w:tcPr>
            <w:tcW w:w="1030" w:type="dxa"/>
            <w:noWrap/>
            <w:hideMark/>
          </w:tcPr>
          <w:p w14:paraId="575C0F1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01BB959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ODINE I-131</w:t>
            </w:r>
          </w:p>
        </w:tc>
        <w:tc>
          <w:tcPr>
            <w:tcW w:w="1715" w:type="dxa"/>
            <w:noWrap/>
            <w:hideMark/>
          </w:tcPr>
          <w:p w14:paraId="14675A9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F2947C5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47AB42A" w14:textId="0EEE0F4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</w:tr>
      <w:tr w:rsidR="00601E73" w:rsidRPr="00601E73" w14:paraId="2E02ECA8" w14:textId="325E77A4" w:rsidTr="00601E73">
        <w:trPr>
          <w:trHeight w:val="320"/>
        </w:trPr>
        <w:tc>
          <w:tcPr>
            <w:tcW w:w="1030" w:type="dxa"/>
            <w:noWrap/>
            <w:hideMark/>
          </w:tcPr>
          <w:p w14:paraId="53FB3E0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6888130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 xml:space="preserve">HLA-A*0201 RESTRICTED </w:t>
            </w:r>
            <w:proofErr w:type="gramStart"/>
            <w:r w:rsidRPr="00601E73">
              <w:rPr>
                <w:sz w:val="22"/>
                <w:szCs w:val="22"/>
              </w:rPr>
              <w:t>TERT(</w:t>
            </w:r>
            <w:proofErr w:type="gramEnd"/>
            <w:r w:rsidRPr="00601E73">
              <w:rPr>
                <w:sz w:val="22"/>
                <w:szCs w:val="22"/>
              </w:rPr>
              <w:t>572Y)/TERT(572) PEPTIDES VACCINE VX-001</w:t>
            </w:r>
          </w:p>
        </w:tc>
        <w:tc>
          <w:tcPr>
            <w:tcW w:w="1715" w:type="dxa"/>
            <w:noWrap/>
            <w:hideMark/>
          </w:tcPr>
          <w:p w14:paraId="474E9DA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3B85FF7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D2093E2" w14:textId="0F9EC29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</w:tr>
      <w:tr w:rsidR="00601E73" w:rsidRPr="00601E73" w14:paraId="144B9555" w14:textId="15D645FB" w:rsidTr="00601E73">
        <w:trPr>
          <w:trHeight w:val="320"/>
        </w:trPr>
        <w:tc>
          <w:tcPr>
            <w:tcW w:w="1030" w:type="dxa"/>
            <w:noWrap/>
            <w:hideMark/>
          </w:tcPr>
          <w:p w14:paraId="413DAC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60E3D5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HTERT-LAMP MRNA-LOADED AUTOLOGOUS DENDRITIC CELL VACCINE GRNVAC1</w:t>
            </w:r>
          </w:p>
        </w:tc>
        <w:tc>
          <w:tcPr>
            <w:tcW w:w="1715" w:type="dxa"/>
            <w:noWrap/>
            <w:hideMark/>
          </w:tcPr>
          <w:p w14:paraId="1B5483A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6D90D29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84771D8" w14:textId="0B4ABF5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</w:tr>
      <w:tr w:rsidR="00601E73" w:rsidRPr="00601E73" w14:paraId="3E5502B1" w14:textId="47E74622" w:rsidTr="00601E73">
        <w:trPr>
          <w:trHeight w:val="320"/>
        </w:trPr>
        <w:tc>
          <w:tcPr>
            <w:tcW w:w="1030" w:type="dxa"/>
            <w:noWrap/>
            <w:hideMark/>
          </w:tcPr>
          <w:p w14:paraId="32AC946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21C6FC6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SURATADENOTUREV</w:t>
            </w:r>
          </w:p>
        </w:tc>
        <w:tc>
          <w:tcPr>
            <w:tcW w:w="1715" w:type="dxa"/>
            <w:noWrap/>
            <w:hideMark/>
          </w:tcPr>
          <w:p w14:paraId="69CED1D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626293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E7A57F4" w14:textId="6BD2FB4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</w:tr>
      <w:tr w:rsidR="00601E73" w:rsidRPr="00601E73" w14:paraId="08F5E0B9" w14:textId="068CD7B4" w:rsidTr="00601E73">
        <w:trPr>
          <w:trHeight w:val="320"/>
        </w:trPr>
        <w:tc>
          <w:tcPr>
            <w:tcW w:w="1030" w:type="dxa"/>
            <w:noWrap/>
            <w:hideMark/>
          </w:tcPr>
          <w:p w14:paraId="5E55151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0118116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IROGACESTAT</w:t>
            </w:r>
          </w:p>
        </w:tc>
        <w:tc>
          <w:tcPr>
            <w:tcW w:w="1715" w:type="dxa"/>
            <w:noWrap/>
            <w:hideMark/>
          </w:tcPr>
          <w:p w14:paraId="1360F0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74FEB0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43BC05F" w14:textId="4334415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</w:tr>
      <w:tr w:rsidR="00601E73" w:rsidRPr="00601E73" w14:paraId="4525B392" w14:textId="634FEE40" w:rsidTr="00601E73">
        <w:trPr>
          <w:trHeight w:val="320"/>
        </w:trPr>
        <w:tc>
          <w:tcPr>
            <w:tcW w:w="1030" w:type="dxa"/>
            <w:noWrap/>
            <w:hideMark/>
          </w:tcPr>
          <w:p w14:paraId="5BBACFD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28C551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MK-0752</w:t>
            </w:r>
          </w:p>
        </w:tc>
        <w:tc>
          <w:tcPr>
            <w:tcW w:w="1715" w:type="dxa"/>
            <w:noWrap/>
            <w:hideMark/>
          </w:tcPr>
          <w:p w14:paraId="34DE09A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84A00A3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C74031E" w14:textId="404A6CE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</w:tr>
      <w:tr w:rsidR="00601E73" w:rsidRPr="00601E73" w14:paraId="3E3A4F72" w14:textId="59A83EA8" w:rsidTr="00601E73">
        <w:trPr>
          <w:trHeight w:val="320"/>
        </w:trPr>
        <w:tc>
          <w:tcPr>
            <w:tcW w:w="1030" w:type="dxa"/>
            <w:noWrap/>
            <w:hideMark/>
          </w:tcPr>
          <w:p w14:paraId="5266C8B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4C2E3AA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ENOTICUMAB</w:t>
            </w:r>
          </w:p>
        </w:tc>
        <w:tc>
          <w:tcPr>
            <w:tcW w:w="1715" w:type="dxa"/>
            <w:noWrap/>
            <w:hideMark/>
          </w:tcPr>
          <w:p w14:paraId="248C879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50CAC7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678AC0B" w14:textId="67287CA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</w:tr>
      <w:tr w:rsidR="00601E73" w:rsidRPr="00601E73" w14:paraId="7A44FBDD" w14:textId="7E6CE2E1" w:rsidTr="00601E73">
        <w:trPr>
          <w:trHeight w:val="320"/>
        </w:trPr>
        <w:tc>
          <w:tcPr>
            <w:tcW w:w="1030" w:type="dxa"/>
            <w:noWrap/>
            <w:hideMark/>
          </w:tcPr>
          <w:p w14:paraId="5E06ACF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412676C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GSK126</w:t>
            </w:r>
          </w:p>
        </w:tc>
        <w:tc>
          <w:tcPr>
            <w:tcW w:w="1715" w:type="dxa"/>
            <w:noWrap/>
            <w:hideMark/>
          </w:tcPr>
          <w:p w14:paraId="7BA8154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DD51D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248DD7B" w14:textId="601B521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601E73" w:rsidRPr="00601E73" w14:paraId="0561DDD7" w14:textId="30658862" w:rsidTr="00601E73">
        <w:trPr>
          <w:trHeight w:val="320"/>
        </w:trPr>
        <w:tc>
          <w:tcPr>
            <w:tcW w:w="1030" w:type="dxa"/>
            <w:noWrap/>
            <w:hideMark/>
          </w:tcPr>
          <w:p w14:paraId="437F3A9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02F826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F-00477736</w:t>
            </w:r>
          </w:p>
        </w:tc>
        <w:tc>
          <w:tcPr>
            <w:tcW w:w="1715" w:type="dxa"/>
            <w:noWrap/>
            <w:hideMark/>
          </w:tcPr>
          <w:p w14:paraId="04F3507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48DD64E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22DE321" w14:textId="2851245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601E73" w:rsidRPr="00601E73" w14:paraId="13C13A6C" w14:textId="756F466C" w:rsidTr="00601E73">
        <w:trPr>
          <w:trHeight w:val="320"/>
        </w:trPr>
        <w:tc>
          <w:tcPr>
            <w:tcW w:w="1030" w:type="dxa"/>
            <w:noWrap/>
            <w:hideMark/>
          </w:tcPr>
          <w:p w14:paraId="168842F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047DC2F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VE-821</w:t>
            </w:r>
          </w:p>
        </w:tc>
        <w:tc>
          <w:tcPr>
            <w:tcW w:w="1715" w:type="dxa"/>
            <w:noWrap/>
            <w:hideMark/>
          </w:tcPr>
          <w:p w14:paraId="67ADDB4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B255FE8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8ED8A7B" w14:textId="34A9374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601E73" w:rsidRPr="00601E73" w14:paraId="0813BB58" w14:textId="5BE66414" w:rsidTr="00601E73">
        <w:trPr>
          <w:trHeight w:val="320"/>
        </w:trPr>
        <w:tc>
          <w:tcPr>
            <w:tcW w:w="1030" w:type="dxa"/>
            <w:noWrap/>
            <w:hideMark/>
          </w:tcPr>
          <w:p w14:paraId="76EB0F6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32BA0DC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ARP/TANKYRASE INHIBITOR 2X-121</w:t>
            </w:r>
          </w:p>
        </w:tc>
        <w:tc>
          <w:tcPr>
            <w:tcW w:w="1715" w:type="dxa"/>
            <w:noWrap/>
            <w:hideMark/>
          </w:tcPr>
          <w:p w14:paraId="26AE4ED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868B01D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09A337A" w14:textId="592CBF9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601E73" w:rsidRPr="00601E73" w14:paraId="7F86E2F5" w14:textId="26B58B7D" w:rsidTr="00601E73">
        <w:trPr>
          <w:trHeight w:val="320"/>
        </w:trPr>
        <w:tc>
          <w:tcPr>
            <w:tcW w:w="1030" w:type="dxa"/>
            <w:noWrap/>
            <w:hideMark/>
          </w:tcPr>
          <w:p w14:paraId="7806D0A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387F343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ERALASERTIB</w:t>
            </w:r>
          </w:p>
        </w:tc>
        <w:tc>
          <w:tcPr>
            <w:tcW w:w="1715" w:type="dxa"/>
            <w:noWrap/>
            <w:hideMark/>
          </w:tcPr>
          <w:p w14:paraId="0302050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2D81C13E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1DB50EC8" w14:textId="3080E4E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601E73" w:rsidRPr="00601E73" w14:paraId="7D6C44E7" w14:textId="4604D65D" w:rsidTr="00601E73">
        <w:trPr>
          <w:trHeight w:val="320"/>
        </w:trPr>
        <w:tc>
          <w:tcPr>
            <w:tcW w:w="1030" w:type="dxa"/>
            <w:noWrap/>
            <w:hideMark/>
          </w:tcPr>
          <w:p w14:paraId="74BDCAE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301E51C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MILCICLIB</w:t>
            </w:r>
          </w:p>
        </w:tc>
        <w:tc>
          <w:tcPr>
            <w:tcW w:w="1715" w:type="dxa"/>
            <w:noWrap/>
            <w:hideMark/>
          </w:tcPr>
          <w:p w14:paraId="1634AA0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16B17FE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2A0811B" w14:textId="4A9CE05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601E73" w:rsidRPr="00601E73" w14:paraId="47FC106E" w14:textId="2285C20D" w:rsidTr="00601E73">
        <w:trPr>
          <w:trHeight w:val="320"/>
        </w:trPr>
        <w:tc>
          <w:tcPr>
            <w:tcW w:w="1030" w:type="dxa"/>
            <w:noWrap/>
            <w:hideMark/>
          </w:tcPr>
          <w:p w14:paraId="3D9C5B1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3260317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ALBOCICLIB</w:t>
            </w:r>
          </w:p>
        </w:tc>
        <w:tc>
          <w:tcPr>
            <w:tcW w:w="1715" w:type="dxa"/>
            <w:noWrap/>
            <w:hideMark/>
          </w:tcPr>
          <w:p w14:paraId="2F576CF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1F28D48F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0722D04" w14:textId="7BD8D95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601E73" w:rsidRPr="00601E73" w14:paraId="560849E0" w14:textId="3735A016" w:rsidTr="00601E73">
        <w:trPr>
          <w:trHeight w:val="320"/>
        </w:trPr>
        <w:tc>
          <w:tcPr>
            <w:tcW w:w="1030" w:type="dxa"/>
            <w:noWrap/>
            <w:hideMark/>
          </w:tcPr>
          <w:p w14:paraId="2C0F177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5A04F3D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AZEMETOSTAT</w:t>
            </w:r>
          </w:p>
        </w:tc>
        <w:tc>
          <w:tcPr>
            <w:tcW w:w="1715" w:type="dxa"/>
            <w:noWrap/>
            <w:hideMark/>
          </w:tcPr>
          <w:p w14:paraId="0B0B92B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4F3AD56C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1F4B3739" w14:textId="37CED4D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601E73" w:rsidRPr="00601E73" w14:paraId="5EA685E9" w14:textId="239252BC" w:rsidTr="00601E73">
        <w:trPr>
          <w:trHeight w:val="320"/>
        </w:trPr>
        <w:tc>
          <w:tcPr>
            <w:tcW w:w="1030" w:type="dxa"/>
            <w:noWrap/>
            <w:hideMark/>
          </w:tcPr>
          <w:p w14:paraId="1706F69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012E94A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DENDRITIC CELL VACCINE</w:t>
            </w:r>
          </w:p>
        </w:tc>
        <w:tc>
          <w:tcPr>
            <w:tcW w:w="1715" w:type="dxa"/>
            <w:noWrap/>
            <w:hideMark/>
          </w:tcPr>
          <w:p w14:paraId="7309EBC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6FC033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F7CC5A5" w14:textId="079B14C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601E73" w:rsidRPr="00601E73" w14:paraId="30F33468" w14:textId="30B7327E" w:rsidTr="00601E73">
        <w:trPr>
          <w:trHeight w:val="320"/>
        </w:trPr>
        <w:tc>
          <w:tcPr>
            <w:tcW w:w="1030" w:type="dxa"/>
            <w:noWrap/>
            <w:hideMark/>
          </w:tcPr>
          <w:p w14:paraId="356C1A6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0F3EBF3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BEMACICLIB</w:t>
            </w:r>
          </w:p>
        </w:tc>
        <w:tc>
          <w:tcPr>
            <w:tcW w:w="1715" w:type="dxa"/>
            <w:noWrap/>
            <w:hideMark/>
          </w:tcPr>
          <w:p w14:paraId="7539440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059D66DC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F18E6A8" w14:textId="2D096EE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601E73" w:rsidRPr="00601E73" w14:paraId="0A79C995" w14:textId="7955C7E5" w:rsidTr="00601E73">
        <w:trPr>
          <w:trHeight w:val="320"/>
        </w:trPr>
        <w:tc>
          <w:tcPr>
            <w:tcW w:w="1030" w:type="dxa"/>
            <w:noWrap/>
            <w:hideMark/>
          </w:tcPr>
          <w:p w14:paraId="7D2E434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72D828A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 SIGNALING PATHWAY INHIBITOR MK0752</w:t>
            </w:r>
          </w:p>
        </w:tc>
        <w:tc>
          <w:tcPr>
            <w:tcW w:w="1715" w:type="dxa"/>
            <w:noWrap/>
            <w:hideMark/>
          </w:tcPr>
          <w:p w14:paraId="699B6B8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A73BEA7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AE2889C" w14:textId="023E595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601E73" w:rsidRPr="00601E73" w14:paraId="4C559074" w14:textId="0F9FC295" w:rsidTr="00601E73">
        <w:trPr>
          <w:trHeight w:val="320"/>
        </w:trPr>
        <w:tc>
          <w:tcPr>
            <w:tcW w:w="1030" w:type="dxa"/>
            <w:noWrap/>
            <w:hideMark/>
          </w:tcPr>
          <w:p w14:paraId="7D3705E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42EB937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OMACETAXINE MEPESUCCINATE</w:t>
            </w:r>
          </w:p>
        </w:tc>
        <w:tc>
          <w:tcPr>
            <w:tcW w:w="1715" w:type="dxa"/>
            <w:noWrap/>
            <w:hideMark/>
          </w:tcPr>
          <w:p w14:paraId="6286116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75EEFC5C" w14:textId="734074A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7EF895FB" w14:textId="726657B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601E73" w:rsidRPr="00601E73" w14:paraId="6CCB2FF2" w14:textId="219EC5CE" w:rsidTr="00601E73">
        <w:trPr>
          <w:trHeight w:val="320"/>
        </w:trPr>
        <w:tc>
          <w:tcPr>
            <w:tcW w:w="1030" w:type="dxa"/>
            <w:noWrap/>
            <w:hideMark/>
          </w:tcPr>
          <w:p w14:paraId="0993804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7AAD820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BDNF</w:t>
            </w:r>
          </w:p>
        </w:tc>
        <w:tc>
          <w:tcPr>
            <w:tcW w:w="1715" w:type="dxa"/>
            <w:noWrap/>
            <w:hideMark/>
          </w:tcPr>
          <w:p w14:paraId="6D623D0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640FC84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631740D5" w14:textId="6F5D910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601E73" w:rsidRPr="00601E73" w14:paraId="16634F75" w14:textId="0E1F12C9" w:rsidTr="00601E73">
        <w:trPr>
          <w:trHeight w:val="320"/>
        </w:trPr>
        <w:tc>
          <w:tcPr>
            <w:tcW w:w="1030" w:type="dxa"/>
            <w:noWrap/>
            <w:hideMark/>
          </w:tcPr>
          <w:p w14:paraId="49FB35F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455364C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ERIBULIN MESYLATE</w:t>
            </w:r>
          </w:p>
        </w:tc>
        <w:tc>
          <w:tcPr>
            <w:tcW w:w="1715" w:type="dxa"/>
            <w:noWrap/>
            <w:hideMark/>
          </w:tcPr>
          <w:p w14:paraId="2B4F25A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89B2CDA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9204F9B" w14:textId="2456AEFA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601E73" w:rsidRPr="00601E73" w14:paraId="3A77A4E2" w14:textId="479ADC0D" w:rsidTr="00601E73">
        <w:trPr>
          <w:trHeight w:val="320"/>
        </w:trPr>
        <w:tc>
          <w:tcPr>
            <w:tcW w:w="1030" w:type="dxa"/>
            <w:noWrap/>
            <w:hideMark/>
          </w:tcPr>
          <w:p w14:paraId="7AEBF74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497AF68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HTERT VACCINE V934/V935</w:t>
            </w:r>
          </w:p>
        </w:tc>
        <w:tc>
          <w:tcPr>
            <w:tcW w:w="1715" w:type="dxa"/>
            <w:noWrap/>
            <w:hideMark/>
          </w:tcPr>
          <w:p w14:paraId="0D4F68E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F3D03BE" w14:textId="0AC8BC4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AF8CA66" w14:textId="49B2B70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601E73" w:rsidRPr="00601E73" w14:paraId="42BC7A71" w14:textId="55795F34" w:rsidTr="00601E73">
        <w:trPr>
          <w:trHeight w:val="320"/>
        </w:trPr>
        <w:tc>
          <w:tcPr>
            <w:tcW w:w="1030" w:type="dxa"/>
            <w:noWrap/>
            <w:hideMark/>
          </w:tcPr>
          <w:p w14:paraId="1AFD32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7E85DA3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RIBOCICLIB</w:t>
            </w:r>
          </w:p>
        </w:tc>
        <w:tc>
          <w:tcPr>
            <w:tcW w:w="1715" w:type="dxa"/>
            <w:noWrap/>
            <w:hideMark/>
          </w:tcPr>
          <w:p w14:paraId="7010774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50B66D2E" w14:textId="51ECE3A9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2C4637EA" w14:textId="4A5ECC8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601E73" w:rsidRPr="00601E73" w14:paraId="25C244F8" w14:textId="1CDBE6AC" w:rsidTr="00601E73">
        <w:trPr>
          <w:trHeight w:val="320"/>
        </w:trPr>
        <w:tc>
          <w:tcPr>
            <w:tcW w:w="1030" w:type="dxa"/>
            <w:noWrap/>
            <w:hideMark/>
          </w:tcPr>
          <w:p w14:paraId="53B21BF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72E6ACB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ULIXERTINIB</w:t>
            </w:r>
          </w:p>
        </w:tc>
        <w:tc>
          <w:tcPr>
            <w:tcW w:w="1715" w:type="dxa"/>
            <w:noWrap/>
            <w:hideMark/>
          </w:tcPr>
          <w:p w14:paraId="167BC85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4255D574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3B2D2615" w14:textId="7AD5137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601E73" w:rsidRPr="00601E73" w14:paraId="45550A67" w14:textId="4E1AC60D" w:rsidTr="00601E73">
        <w:trPr>
          <w:trHeight w:val="320"/>
        </w:trPr>
        <w:tc>
          <w:tcPr>
            <w:tcW w:w="1030" w:type="dxa"/>
            <w:noWrap/>
            <w:hideMark/>
          </w:tcPr>
          <w:p w14:paraId="28DCA5E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33D45CA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ALAZOPARIB</w:t>
            </w:r>
          </w:p>
        </w:tc>
        <w:tc>
          <w:tcPr>
            <w:tcW w:w="1715" w:type="dxa"/>
            <w:noWrap/>
            <w:hideMark/>
          </w:tcPr>
          <w:p w14:paraId="74F3BAE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4EC65B24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42CB311" w14:textId="79C297B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601E73" w:rsidRPr="00601E73" w14:paraId="68D88ABE" w14:textId="71DE84EA" w:rsidTr="00601E73">
        <w:trPr>
          <w:trHeight w:val="320"/>
        </w:trPr>
        <w:tc>
          <w:tcPr>
            <w:tcW w:w="1030" w:type="dxa"/>
            <w:noWrap/>
            <w:hideMark/>
          </w:tcPr>
          <w:p w14:paraId="6A7CE1F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53F5A4A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BERBERINE</w:t>
            </w:r>
          </w:p>
        </w:tc>
        <w:tc>
          <w:tcPr>
            <w:tcW w:w="1715" w:type="dxa"/>
            <w:noWrap/>
            <w:hideMark/>
          </w:tcPr>
          <w:p w14:paraId="11BBB34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565E3D21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09DFAE0" w14:textId="68E4CAE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601E73" w:rsidRPr="00601E73" w14:paraId="7A31155A" w14:textId="47AE0C36" w:rsidTr="00601E73">
        <w:trPr>
          <w:trHeight w:val="320"/>
        </w:trPr>
        <w:tc>
          <w:tcPr>
            <w:tcW w:w="1030" w:type="dxa"/>
            <w:noWrap/>
            <w:hideMark/>
          </w:tcPr>
          <w:p w14:paraId="564F9BD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4719D0B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F-04691502</w:t>
            </w:r>
          </w:p>
        </w:tc>
        <w:tc>
          <w:tcPr>
            <w:tcW w:w="1715" w:type="dxa"/>
            <w:noWrap/>
            <w:hideMark/>
          </w:tcPr>
          <w:p w14:paraId="44688E8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A4240E4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B174D3B" w14:textId="1E984DF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601E73" w:rsidRPr="00601E73" w14:paraId="2D22A071" w14:textId="47FABF07" w:rsidTr="00601E73">
        <w:trPr>
          <w:trHeight w:val="320"/>
        </w:trPr>
        <w:tc>
          <w:tcPr>
            <w:tcW w:w="1030" w:type="dxa"/>
            <w:noWrap/>
            <w:hideMark/>
          </w:tcPr>
          <w:p w14:paraId="480D1A0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CH1</w:t>
            </w:r>
          </w:p>
        </w:tc>
        <w:tc>
          <w:tcPr>
            <w:tcW w:w="3091" w:type="dxa"/>
            <w:noWrap/>
            <w:hideMark/>
          </w:tcPr>
          <w:p w14:paraId="39AB590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HYDROCORTISONE BUTYRATE</w:t>
            </w:r>
          </w:p>
        </w:tc>
        <w:tc>
          <w:tcPr>
            <w:tcW w:w="1715" w:type="dxa"/>
            <w:noWrap/>
            <w:hideMark/>
          </w:tcPr>
          <w:p w14:paraId="7D83320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3AB9A16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797F4D46" w14:textId="2F0D63AD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601E73" w:rsidRPr="00601E73" w14:paraId="576F8BA1" w14:textId="23C47F8D" w:rsidTr="00601E73">
        <w:trPr>
          <w:trHeight w:val="320"/>
        </w:trPr>
        <w:tc>
          <w:tcPr>
            <w:tcW w:w="1030" w:type="dxa"/>
            <w:noWrap/>
            <w:hideMark/>
          </w:tcPr>
          <w:p w14:paraId="2471D29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3DA7AB0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RAMETINIB DIMETHYL SULFOXIDE</w:t>
            </w:r>
          </w:p>
        </w:tc>
        <w:tc>
          <w:tcPr>
            <w:tcW w:w="1715" w:type="dxa"/>
            <w:noWrap/>
            <w:hideMark/>
          </w:tcPr>
          <w:p w14:paraId="6459787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697B2BA6" w14:textId="07E6B6B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445E0722" w14:textId="6797590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601E73" w:rsidRPr="00601E73" w14:paraId="13E75907" w14:textId="6644850E" w:rsidTr="00601E73">
        <w:trPr>
          <w:trHeight w:val="320"/>
        </w:trPr>
        <w:tc>
          <w:tcPr>
            <w:tcW w:w="1030" w:type="dxa"/>
            <w:noWrap/>
            <w:hideMark/>
          </w:tcPr>
          <w:p w14:paraId="6D4C78E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29C61DF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OBIMETINIB</w:t>
            </w:r>
          </w:p>
        </w:tc>
        <w:tc>
          <w:tcPr>
            <w:tcW w:w="1715" w:type="dxa"/>
            <w:noWrap/>
            <w:hideMark/>
          </w:tcPr>
          <w:p w14:paraId="3078587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6BB919DB" w14:textId="38FD638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6DB164E4" w14:textId="51EDD063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601E73" w:rsidRPr="00601E73" w14:paraId="4648FFC2" w14:textId="497873DE" w:rsidTr="00601E73">
        <w:trPr>
          <w:trHeight w:val="320"/>
        </w:trPr>
        <w:tc>
          <w:tcPr>
            <w:tcW w:w="1030" w:type="dxa"/>
            <w:noWrap/>
            <w:hideMark/>
          </w:tcPr>
          <w:p w14:paraId="2D4F1C1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lastRenderedPageBreak/>
              <w:t>CDKN2A</w:t>
            </w:r>
          </w:p>
        </w:tc>
        <w:tc>
          <w:tcPr>
            <w:tcW w:w="3091" w:type="dxa"/>
            <w:noWrap/>
            <w:hideMark/>
          </w:tcPr>
          <w:p w14:paraId="4EF4665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DABRAFENIB</w:t>
            </w:r>
          </w:p>
        </w:tc>
        <w:tc>
          <w:tcPr>
            <w:tcW w:w="1715" w:type="dxa"/>
            <w:noWrap/>
            <w:hideMark/>
          </w:tcPr>
          <w:p w14:paraId="1106A08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65D2987" w14:textId="6BDFF6FA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2D01DAD9" w14:textId="27AA65E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601E73" w:rsidRPr="00601E73" w14:paraId="582AF096" w14:textId="3B359072" w:rsidTr="00601E73">
        <w:trPr>
          <w:trHeight w:val="320"/>
        </w:trPr>
        <w:tc>
          <w:tcPr>
            <w:tcW w:w="1030" w:type="dxa"/>
            <w:noWrap/>
            <w:hideMark/>
          </w:tcPr>
          <w:p w14:paraId="79888F7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06F4A7D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SAPANISERTIB</w:t>
            </w:r>
          </w:p>
        </w:tc>
        <w:tc>
          <w:tcPr>
            <w:tcW w:w="1715" w:type="dxa"/>
            <w:noWrap/>
            <w:hideMark/>
          </w:tcPr>
          <w:p w14:paraId="72D7B44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5ADD588F" w14:textId="0A12B2D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0F3488C" w14:textId="79FE4FE9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601E73" w:rsidRPr="00601E73" w14:paraId="2DFD5EE7" w14:textId="6032E23F" w:rsidTr="00601E73">
        <w:trPr>
          <w:trHeight w:val="320"/>
        </w:trPr>
        <w:tc>
          <w:tcPr>
            <w:tcW w:w="1030" w:type="dxa"/>
            <w:noWrap/>
            <w:hideMark/>
          </w:tcPr>
          <w:p w14:paraId="025C959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34E2A4C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VEMURAFENIB</w:t>
            </w:r>
          </w:p>
        </w:tc>
        <w:tc>
          <w:tcPr>
            <w:tcW w:w="1715" w:type="dxa"/>
            <w:noWrap/>
            <w:hideMark/>
          </w:tcPr>
          <w:p w14:paraId="75D9577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795ABDFD" w14:textId="0A6453E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B1E7E5B" w14:textId="1247BFE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601E73" w:rsidRPr="00601E73" w14:paraId="4621362D" w14:textId="7BE21902" w:rsidTr="00601E73">
        <w:trPr>
          <w:trHeight w:val="320"/>
        </w:trPr>
        <w:tc>
          <w:tcPr>
            <w:tcW w:w="1030" w:type="dxa"/>
            <w:noWrap/>
            <w:hideMark/>
          </w:tcPr>
          <w:p w14:paraId="6C2E825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4F4ADC7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OPOTECAN HYDROCHLORIDE</w:t>
            </w:r>
          </w:p>
        </w:tc>
        <w:tc>
          <w:tcPr>
            <w:tcW w:w="1715" w:type="dxa"/>
            <w:noWrap/>
            <w:hideMark/>
          </w:tcPr>
          <w:p w14:paraId="05F9403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523C267E" w14:textId="45F37E5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2BE66B85" w14:textId="4AF3E83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601E73" w:rsidRPr="00601E73" w14:paraId="3F08D978" w14:textId="41B7A8A7" w:rsidTr="00601E73">
        <w:trPr>
          <w:trHeight w:val="320"/>
        </w:trPr>
        <w:tc>
          <w:tcPr>
            <w:tcW w:w="1030" w:type="dxa"/>
            <w:noWrap/>
            <w:hideMark/>
          </w:tcPr>
          <w:p w14:paraId="03283F0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3A06D1D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LVOCIDIB</w:t>
            </w:r>
          </w:p>
        </w:tc>
        <w:tc>
          <w:tcPr>
            <w:tcW w:w="1715" w:type="dxa"/>
            <w:noWrap/>
            <w:hideMark/>
          </w:tcPr>
          <w:p w14:paraId="32AD57A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D7BCBCD" w14:textId="2941A22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3DCDF89E" w14:textId="2D80AA2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601E73" w:rsidRPr="00601E73" w14:paraId="59116A8D" w14:textId="21C79918" w:rsidTr="00601E73">
        <w:trPr>
          <w:trHeight w:val="320"/>
        </w:trPr>
        <w:tc>
          <w:tcPr>
            <w:tcW w:w="1030" w:type="dxa"/>
            <w:noWrap/>
            <w:hideMark/>
          </w:tcPr>
          <w:p w14:paraId="518B99B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739532D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OLAPARIB</w:t>
            </w:r>
          </w:p>
        </w:tc>
        <w:tc>
          <w:tcPr>
            <w:tcW w:w="1715" w:type="dxa"/>
            <w:noWrap/>
            <w:hideMark/>
          </w:tcPr>
          <w:p w14:paraId="3DCC136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55AC6D9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1490371" w14:textId="6D40106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601E73" w:rsidRPr="00601E73" w14:paraId="3FD5C7A9" w14:textId="6915B1BB" w:rsidTr="00601E73">
        <w:trPr>
          <w:trHeight w:val="320"/>
        </w:trPr>
        <w:tc>
          <w:tcPr>
            <w:tcW w:w="1030" w:type="dxa"/>
            <w:noWrap/>
            <w:hideMark/>
          </w:tcPr>
          <w:p w14:paraId="0C31810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622FF9A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RECOMBINANT VASCULAR ENDOTHELIAL GROWTH FACTOR</w:t>
            </w:r>
          </w:p>
        </w:tc>
        <w:tc>
          <w:tcPr>
            <w:tcW w:w="1715" w:type="dxa"/>
            <w:noWrap/>
            <w:hideMark/>
          </w:tcPr>
          <w:p w14:paraId="65887AA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A6F2A8C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0504F2C" w14:textId="5DBFDA3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601E73" w:rsidRPr="00601E73" w14:paraId="41D62CA5" w14:textId="23F9E9B5" w:rsidTr="00601E73">
        <w:trPr>
          <w:trHeight w:val="320"/>
        </w:trPr>
        <w:tc>
          <w:tcPr>
            <w:tcW w:w="1030" w:type="dxa"/>
            <w:noWrap/>
            <w:hideMark/>
          </w:tcPr>
          <w:p w14:paraId="07596F5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0D1056D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DAVOSERTIB</w:t>
            </w:r>
          </w:p>
        </w:tc>
        <w:tc>
          <w:tcPr>
            <w:tcW w:w="1715" w:type="dxa"/>
            <w:noWrap/>
            <w:hideMark/>
          </w:tcPr>
          <w:p w14:paraId="46E106F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A2749AC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5878A5D" w14:textId="6CB07AC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601E73" w:rsidRPr="00601E73" w14:paraId="66182C7A" w14:textId="7BD3F031" w:rsidTr="00601E73">
        <w:trPr>
          <w:trHeight w:val="320"/>
        </w:trPr>
        <w:tc>
          <w:tcPr>
            <w:tcW w:w="1030" w:type="dxa"/>
            <w:noWrap/>
            <w:hideMark/>
          </w:tcPr>
          <w:p w14:paraId="507B7EC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2CBB3AB0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BUPARLISIB</w:t>
            </w:r>
          </w:p>
        </w:tc>
        <w:tc>
          <w:tcPr>
            <w:tcW w:w="1715" w:type="dxa"/>
            <w:noWrap/>
            <w:hideMark/>
          </w:tcPr>
          <w:p w14:paraId="25C733B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1CA8AE85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CB282E9" w14:textId="5F61118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601E73" w:rsidRPr="00601E73" w14:paraId="728B5B44" w14:textId="3754E8E8" w:rsidTr="00601E73">
        <w:trPr>
          <w:trHeight w:val="320"/>
        </w:trPr>
        <w:tc>
          <w:tcPr>
            <w:tcW w:w="1030" w:type="dxa"/>
            <w:noWrap/>
            <w:hideMark/>
          </w:tcPr>
          <w:p w14:paraId="486F303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6C999D6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MOZOLOMIDE</w:t>
            </w:r>
          </w:p>
        </w:tc>
        <w:tc>
          <w:tcPr>
            <w:tcW w:w="1715" w:type="dxa"/>
            <w:noWrap/>
            <w:hideMark/>
          </w:tcPr>
          <w:p w14:paraId="5C382FB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9AFAE76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F77D1F7" w14:textId="0328FE8F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601E73" w:rsidRPr="00601E73" w14:paraId="649E183C" w14:textId="42BEC7B9" w:rsidTr="00601E73">
        <w:trPr>
          <w:trHeight w:val="320"/>
        </w:trPr>
        <w:tc>
          <w:tcPr>
            <w:tcW w:w="1030" w:type="dxa"/>
            <w:noWrap/>
            <w:hideMark/>
          </w:tcPr>
          <w:p w14:paraId="67392D1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1783F96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EVEROLIMUS</w:t>
            </w:r>
          </w:p>
        </w:tc>
        <w:tc>
          <w:tcPr>
            <w:tcW w:w="1715" w:type="dxa"/>
            <w:noWrap/>
            <w:hideMark/>
          </w:tcPr>
          <w:p w14:paraId="3D042F7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3C342A2E" w14:textId="55F65289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immunosuppressant</w:t>
            </w:r>
          </w:p>
        </w:tc>
        <w:tc>
          <w:tcPr>
            <w:tcW w:w="1345" w:type="dxa"/>
            <w:vAlign w:val="bottom"/>
          </w:tcPr>
          <w:p w14:paraId="2C00D9A0" w14:textId="4A6BD7C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601E73" w:rsidRPr="00601E73" w14:paraId="7FFC77BC" w14:textId="37A9ABAA" w:rsidTr="00601E73">
        <w:trPr>
          <w:trHeight w:val="320"/>
        </w:trPr>
        <w:tc>
          <w:tcPr>
            <w:tcW w:w="1030" w:type="dxa"/>
            <w:noWrap/>
            <w:hideMark/>
          </w:tcPr>
          <w:p w14:paraId="2014A97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53B6E54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RSENIC TRIOXIDE</w:t>
            </w:r>
          </w:p>
        </w:tc>
        <w:tc>
          <w:tcPr>
            <w:tcW w:w="1715" w:type="dxa"/>
            <w:noWrap/>
            <w:hideMark/>
          </w:tcPr>
          <w:p w14:paraId="2A865F2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7AF7EFBB" w14:textId="65C93D9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032B58C0" w14:textId="2B041A9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01E73" w:rsidRPr="00601E73" w14:paraId="68934D3F" w14:textId="30F875DF" w:rsidTr="00601E73">
        <w:trPr>
          <w:trHeight w:val="320"/>
        </w:trPr>
        <w:tc>
          <w:tcPr>
            <w:tcW w:w="1030" w:type="dxa"/>
            <w:noWrap/>
            <w:hideMark/>
          </w:tcPr>
          <w:p w14:paraId="138A661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3F7ACDA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9,10-PHENANTHRENEQUINONE</w:t>
            </w:r>
          </w:p>
        </w:tc>
        <w:tc>
          <w:tcPr>
            <w:tcW w:w="1715" w:type="dxa"/>
            <w:noWrap/>
            <w:hideMark/>
          </w:tcPr>
          <w:p w14:paraId="652F747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78A7892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6CEC7BA" w14:textId="735F82F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01E73" w:rsidRPr="00601E73" w14:paraId="5814353D" w14:textId="05D101A4" w:rsidTr="00601E73">
        <w:trPr>
          <w:trHeight w:val="320"/>
        </w:trPr>
        <w:tc>
          <w:tcPr>
            <w:tcW w:w="1030" w:type="dxa"/>
            <w:noWrap/>
            <w:hideMark/>
          </w:tcPr>
          <w:p w14:paraId="7607522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11E8CF4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PANITUMUMAB</w:t>
            </w:r>
          </w:p>
        </w:tc>
        <w:tc>
          <w:tcPr>
            <w:tcW w:w="1715" w:type="dxa"/>
            <w:noWrap/>
            <w:hideMark/>
          </w:tcPr>
          <w:p w14:paraId="2B64E0E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438CBB67" w14:textId="744CB24D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3E38A69A" w14:textId="16D501F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01E73" w:rsidRPr="00601E73" w14:paraId="4CA6C2BB" w14:textId="1E5C3A5D" w:rsidTr="00601E73">
        <w:trPr>
          <w:trHeight w:val="320"/>
        </w:trPr>
        <w:tc>
          <w:tcPr>
            <w:tcW w:w="1030" w:type="dxa"/>
            <w:noWrap/>
            <w:hideMark/>
          </w:tcPr>
          <w:p w14:paraId="1A4B37A9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52A3015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LETROZOLE</w:t>
            </w:r>
          </w:p>
        </w:tc>
        <w:tc>
          <w:tcPr>
            <w:tcW w:w="1715" w:type="dxa"/>
            <w:noWrap/>
            <w:hideMark/>
          </w:tcPr>
          <w:p w14:paraId="52777A9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1D731A1F" w14:textId="3D613C1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5337C226" w14:textId="261013A5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01E73" w:rsidRPr="00601E73" w14:paraId="7E8D25F0" w14:textId="1D2006C5" w:rsidTr="00601E73">
        <w:trPr>
          <w:trHeight w:val="320"/>
        </w:trPr>
        <w:tc>
          <w:tcPr>
            <w:tcW w:w="1030" w:type="dxa"/>
            <w:noWrap/>
            <w:hideMark/>
          </w:tcPr>
          <w:p w14:paraId="34894B8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1223AB2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RINOTECAN HYDROCHLORIDE</w:t>
            </w:r>
          </w:p>
        </w:tc>
        <w:tc>
          <w:tcPr>
            <w:tcW w:w="1715" w:type="dxa"/>
            <w:noWrap/>
            <w:hideMark/>
          </w:tcPr>
          <w:p w14:paraId="7D6AA01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07813383" w14:textId="564C2663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70B07AAC" w14:textId="74107876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601E73" w:rsidRPr="00601E73" w14:paraId="5D8CB726" w14:textId="3D5F00C9" w:rsidTr="00601E73">
        <w:trPr>
          <w:trHeight w:val="320"/>
        </w:trPr>
        <w:tc>
          <w:tcPr>
            <w:tcW w:w="1030" w:type="dxa"/>
            <w:noWrap/>
            <w:hideMark/>
          </w:tcPr>
          <w:p w14:paraId="07F56B3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6D1FD128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NTISENSE OLIGONUCLEOTIDES</w:t>
            </w:r>
          </w:p>
        </w:tc>
        <w:tc>
          <w:tcPr>
            <w:tcW w:w="1715" w:type="dxa"/>
            <w:noWrap/>
            <w:hideMark/>
          </w:tcPr>
          <w:p w14:paraId="78A7EF1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1533F8FB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0ADF2DE" w14:textId="545C3338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601E73" w:rsidRPr="00601E73" w14:paraId="14FD550C" w14:textId="2C4AEBF1" w:rsidTr="00601E73">
        <w:trPr>
          <w:trHeight w:val="320"/>
        </w:trPr>
        <w:tc>
          <w:tcPr>
            <w:tcW w:w="1030" w:type="dxa"/>
            <w:noWrap/>
            <w:hideMark/>
          </w:tcPr>
          <w:p w14:paraId="7A5B0CA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1200AF4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RONICICLIB</w:t>
            </w:r>
          </w:p>
        </w:tc>
        <w:tc>
          <w:tcPr>
            <w:tcW w:w="1715" w:type="dxa"/>
            <w:noWrap/>
            <w:hideMark/>
          </w:tcPr>
          <w:p w14:paraId="3F50ACA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03663F37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514A465B" w14:textId="75DEF8AA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01E73" w:rsidRPr="00601E73" w14:paraId="2EDAADCA" w14:textId="2979F32E" w:rsidTr="00601E73">
        <w:trPr>
          <w:trHeight w:val="320"/>
        </w:trPr>
        <w:tc>
          <w:tcPr>
            <w:tcW w:w="1030" w:type="dxa"/>
            <w:noWrap/>
            <w:hideMark/>
          </w:tcPr>
          <w:p w14:paraId="55B46BE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059D304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SIROLIMUS</w:t>
            </w:r>
          </w:p>
        </w:tc>
        <w:tc>
          <w:tcPr>
            <w:tcW w:w="1715" w:type="dxa"/>
            <w:noWrap/>
            <w:hideMark/>
          </w:tcPr>
          <w:p w14:paraId="7A51CAB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37139520" w14:textId="4269757D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 treatment of wet age-related macular </w:t>
            </w:r>
            <w:proofErr w:type="spellStart"/>
            <w:proofErr w:type="gramStart"/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degeneration,immunosuppressant</w:t>
            </w:r>
            <w:proofErr w:type="spellEnd"/>
            <w:proofErr w:type="gramEnd"/>
          </w:p>
        </w:tc>
        <w:tc>
          <w:tcPr>
            <w:tcW w:w="1345" w:type="dxa"/>
            <w:vAlign w:val="bottom"/>
          </w:tcPr>
          <w:p w14:paraId="4672ECF9" w14:textId="5C4DBE83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01E73" w:rsidRPr="00601E73" w14:paraId="21AE2195" w14:textId="41F9EE50" w:rsidTr="00601E73">
        <w:trPr>
          <w:trHeight w:val="320"/>
        </w:trPr>
        <w:tc>
          <w:tcPr>
            <w:tcW w:w="1030" w:type="dxa"/>
            <w:noWrap/>
            <w:hideMark/>
          </w:tcPr>
          <w:p w14:paraId="1649FA0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TERT</w:t>
            </w:r>
          </w:p>
        </w:tc>
        <w:tc>
          <w:tcPr>
            <w:tcW w:w="3091" w:type="dxa"/>
            <w:noWrap/>
            <w:hideMark/>
          </w:tcPr>
          <w:p w14:paraId="2F09714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RALOXIFENE HYDROCHLORIDE</w:t>
            </w:r>
          </w:p>
        </w:tc>
        <w:tc>
          <w:tcPr>
            <w:tcW w:w="1715" w:type="dxa"/>
            <w:noWrap/>
            <w:hideMark/>
          </w:tcPr>
          <w:p w14:paraId="184B740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6A58B814" w14:textId="62CD07DC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Hormone Replacement Agents</w:t>
            </w:r>
          </w:p>
        </w:tc>
        <w:tc>
          <w:tcPr>
            <w:tcW w:w="1345" w:type="dxa"/>
            <w:vAlign w:val="bottom"/>
          </w:tcPr>
          <w:p w14:paraId="2C385572" w14:textId="6CC3595B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01E73" w:rsidRPr="00601E73" w14:paraId="4893573C" w14:textId="0832BCDA" w:rsidTr="00601E73">
        <w:trPr>
          <w:trHeight w:val="320"/>
        </w:trPr>
        <w:tc>
          <w:tcPr>
            <w:tcW w:w="1030" w:type="dxa"/>
            <w:noWrap/>
            <w:hideMark/>
          </w:tcPr>
          <w:p w14:paraId="304B151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4B74E387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GEMCITABINE</w:t>
            </w:r>
          </w:p>
        </w:tc>
        <w:tc>
          <w:tcPr>
            <w:tcW w:w="1715" w:type="dxa"/>
            <w:noWrap/>
            <w:hideMark/>
          </w:tcPr>
          <w:p w14:paraId="5E49998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12B9DCC6" w14:textId="6EB37FC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D83A0C8" w14:textId="6D651000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01E73" w:rsidRPr="00601E73" w14:paraId="187BFE35" w14:textId="5DBBEB3A" w:rsidTr="00601E73">
        <w:trPr>
          <w:trHeight w:val="320"/>
        </w:trPr>
        <w:tc>
          <w:tcPr>
            <w:tcW w:w="1030" w:type="dxa"/>
            <w:noWrap/>
            <w:hideMark/>
          </w:tcPr>
          <w:p w14:paraId="5786836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5E6C8BEB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GEMCITABINE</w:t>
            </w:r>
          </w:p>
        </w:tc>
        <w:tc>
          <w:tcPr>
            <w:tcW w:w="1715" w:type="dxa"/>
            <w:noWrap/>
            <w:hideMark/>
          </w:tcPr>
          <w:p w14:paraId="05408D5E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5669FE9F" w14:textId="7738DA1D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0D3BF05B" w14:textId="4C002332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01E73" w:rsidRPr="00601E73" w14:paraId="1F8F308E" w14:textId="4F809632" w:rsidTr="00601E73">
        <w:trPr>
          <w:trHeight w:val="320"/>
        </w:trPr>
        <w:tc>
          <w:tcPr>
            <w:tcW w:w="1030" w:type="dxa"/>
            <w:noWrap/>
            <w:hideMark/>
          </w:tcPr>
          <w:p w14:paraId="67D3ED6D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484854F3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DOXORUBICIN HYDROCHLORIDE</w:t>
            </w:r>
          </w:p>
        </w:tc>
        <w:tc>
          <w:tcPr>
            <w:tcW w:w="1715" w:type="dxa"/>
            <w:noWrap/>
            <w:hideMark/>
          </w:tcPr>
          <w:p w14:paraId="19EFCCC4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04537316" w14:textId="5B1483F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antineoplastic agent</w:t>
            </w:r>
          </w:p>
        </w:tc>
        <w:tc>
          <w:tcPr>
            <w:tcW w:w="1345" w:type="dxa"/>
            <w:vAlign w:val="bottom"/>
          </w:tcPr>
          <w:p w14:paraId="130ECC6A" w14:textId="583A192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01E73" w:rsidRPr="00601E73" w14:paraId="227674FB" w14:textId="39C4C697" w:rsidTr="00601E73">
        <w:trPr>
          <w:trHeight w:val="320"/>
        </w:trPr>
        <w:tc>
          <w:tcPr>
            <w:tcW w:w="1030" w:type="dxa"/>
            <w:noWrap/>
            <w:hideMark/>
          </w:tcPr>
          <w:p w14:paraId="534677A6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516900C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FLUOROURACIL</w:t>
            </w:r>
          </w:p>
        </w:tc>
        <w:tc>
          <w:tcPr>
            <w:tcW w:w="1715" w:type="dxa"/>
            <w:noWrap/>
            <w:hideMark/>
          </w:tcPr>
          <w:p w14:paraId="444EEA1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2045A379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4D035EA7" w14:textId="69DA2884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601E73" w:rsidRPr="00601E73" w14:paraId="440A60CD" w14:textId="155317AB" w:rsidTr="00601E73">
        <w:trPr>
          <w:trHeight w:val="320"/>
        </w:trPr>
        <w:tc>
          <w:tcPr>
            <w:tcW w:w="1030" w:type="dxa"/>
            <w:noWrap/>
            <w:hideMark/>
          </w:tcPr>
          <w:p w14:paraId="35727CC1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DKN2A</w:t>
            </w:r>
          </w:p>
        </w:tc>
        <w:tc>
          <w:tcPr>
            <w:tcW w:w="3091" w:type="dxa"/>
            <w:noWrap/>
            <w:hideMark/>
          </w:tcPr>
          <w:p w14:paraId="0428BB1A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ILORASERTIB</w:t>
            </w:r>
          </w:p>
        </w:tc>
        <w:tc>
          <w:tcPr>
            <w:tcW w:w="1715" w:type="dxa"/>
            <w:noWrap/>
            <w:hideMark/>
          </w:tcPr>
          <w:p w14:paraId="299E96C2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Not Approved</w:t>
            </w:r>
          </w:p>
        </w:tc>
        <w:tc>
          <w:tcPr>
            <w:tcW w:w="2169" w:type="dxa"/>
            <w:vAlign w:val="bottom"/>
          </w:tcPr>
          <w:p w14:paraId="673A8140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2FBFBD49" w14:textId="55691821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01E73" w:rsidRPr="00601E73" w14:paraId="1E70D9F7" w14:textId="69CD5BE7" w:rsidTr="00601E73">
        <w:trPr>
          <w:trHeight w:val="320"/>
        </w:trPr>
        <w:tc>
          <w:tcPr>
            <w:tcW w:w="1030" w:type="dxa"/>
            <w:noWrap/>
            <w:hideMark/>
          </w:tcPr>
          <w:p w14:paraId="5D306785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TRX</w:t>
            </w:r>
          </w:p>
        </w:tc>
        <w:tc>
          <w:tcPr>
            <w:tcW w:w="3091" w:type="dxa"/>
            <w:noWrap/>
            <w:hideMark/>
          </w:tcPr>
          <w:p w14:paraId="25004B5C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CISPLATIN</w:t>
            </w:r>
          </w:p>
        </w:tc>
        <w:tc>
          <w:tcPr>
            <w:tcW w:w="1715" w:type="dxa"/>
            <w:noWrap/>
            <w:hideMark/>
          </w:tcPr>
          <w:p w14:paraId="1757CD6F" w14:textId="77777777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sz w:val="22"/>
                <w:szCs w:val="22"/>
              </w:rPr>
              <w:t>Approved</w:t>
            </w:r>
          </w:p>
        </w:tc>
        <w:tc>
          <w:tcPr>
            <w:tcW w:w="2169" w:type="dxa"/>
            <w:vAlign w:val="bottom"/>
          </w:tcPr>
          <w:p w14:paraId="486DE8E2" w14:textId="77777777" w:rsidR="00601E73" w:rsidRPr="00601E73" w:rsidRDefault="00601E73" w:rsidP="00601E73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vAlign w:val="bottom"/>
          </w:tcPr>
          <w:p w14:paraId="064BAA94" w14:textId="2237F6BE" w:rsidR="00601E73" w:rsidRPr="00601E73" w:rsidRDefault="00601E73" w:rsidP="00601E73">
            <w:pPr>
              <w:rPr>
                <w:sz w:val="22"/>
                <w:szCs w:val="22"/>
              </w:rPr>
            </w:pPr>
            <w:r w:rsidRPr="00601E7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</w:tbl>
    <w:p w14:paraId="54D8EC2C" w14:textId="77777777" w:rsidR="00F71C71" w:rsidRDefault="00F71C71"/>
    <w:p w14:paraId="2DE8B9CE" w14:textId="77777777" w:rsidR="00F71C71" w:rsidRDefault="00F71C71"/>
    <w:p w14:paraId="11AC66CA" w14:textId="77777777" w:rsidR="00166097" w:rsidRPr="00166097" w:rsidRDefault="00F71C71" w:rsidP="0016609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66097" w:rsidRPr="00166097">
        <w:rPr>
          <w:noProof/>
        </w:rPr>
        <w:t>1.</w:t>
      </w:r>
      <w:r w:rsidR="00166097" w:rsidRPr="00166097">
        <w:rPr>
          <w:noProof/>
        </w:rPr>
        <w:tab/>
        <w:t>Molinaro AM, Taylor JW, Wiencke JK, Wrensch MR. Genetic and molecular epidemiology of adult diffuse glioma. Nature Reviews Neurology. 2019;15(7):405-17.</w:t>
      </w:r>
    </w:p>
    <w:p w14:paraId="7DFACEC1" w14:textId="77777777" w:rsidR="00166097" w:rsidRPr="00166097" w:rsidRDefault="00166097" w:rsidP="00166097">
      <w:pPr>
        <w:pStyle w:val="EndNoteBibliography"/>
        <w:ind w:left="720" w:hanging="720"/>
        <w:rPr>
          <w:noProof/>
        </w:rPr>
      </w:pPr>
      <w:r w:rsidRPr="00166097">
        <w:rPr>
          <w:noProof/>
        </w:rPr>
        <w:t>2.</w:t>
      </w:r>
      <w:r w:rsidRPr="00166097">
        <w:rPr>
          <w:noProof/>
        </w:rPr>
        <w:tab/>
        <w:t>Krishna S, Choudhury A, Keough MB, Seo K, Ni L, Kakaizada S, et al. Glioblastoma remodelling of human neural circuits decreases survival. Nature. 2023;617(7961):599-607.</w:t>
      </w:r>
    </w:p>
    <w:p w14:paraId="7AA35DFD" w14:textId="77777777" w:rsidR="00166097" w:rsidRPr="00166097" w:rsidRDefault="00166097" w:rsidP="00166097">
      <w:pPr>
        <w:pStyle w:val="EndNoteBibliography"/>
        <w:ind w:left="720" w:hanging="720"/>
        <w:rPr>
          <w:noProof/>
        </w:rPr>
      </w:pPr>
      <w:r w:rsidRPr="00166097">
        <w:rPr>
          <w:noProof/>
        </w:rPr>
        <w:lastRenderedPageBreak/>
        <w:t>3.</w:t>
      </w:r>
      <w:r w:rsidRPr="00166097">
        <w:rPr>
          <w:noProof/>
        </w:rPr>
        <w:tab/>
        <w:t>Freshour SL, Kiwala S, Cotto KC, Coffman AC, McMichael JF, Song JJ, et al. Integration of the Drug-Gene Interaction Database (DGIdb 4.0) with open crowdsource efforts. Nucleic Acids Res. 2021;49(D1):D1144-D51.</w:t>
      </w:r>
    </w:p>
    <w:p w14:paraId="00AE825C" w14:textId="76DC4080" w:rsidR="00601E73" w:rsidRDefault="00F71C71">
      <w:r>
        <w:fldChar w:fldCharType="end"/>
      </w:r>
    </w:p>
    <w:sectPr w:rsidR="00601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aas2t8rdez4ezr2lp0x99tsrtr0p0rtaw&quot;&gt;MyRefs011020&lt;record-ids&gt;&lt;item&gt;10429&lt;/item&gt;&lt;item&gt;10438&lt;/item&gt;&lt;item&gt;10446&lt;/item&gt;&lt;/record-ids&gt;&lt;/item&gt;&lt;/Libraries&gt;"/>
  </w:docVars>
  <w:rsids>
    <w:rsidRoot w:val="0043712B"/>
    <w:rsid w:val="00056E4E"/>
    <w:rsid w:val="00056FFF"/>
    <w:rsid w:val="000F0992"/>
    <w:rsid w:val="00101A86"/>
    <w:rsid w:val="00125EDC"/>
    <w:rsid w:val="001503C0"/>
    <w:rsid w:val="00166097"/>
    <w:rsid w:val="001760F9"/>
    <w:rsid w:val="002327D8"/>
    <w:rsid w:val="002B0D5E"/>
    <w:rsid w:val="00357C01"/>
    <w:rsid w:val="003E3353"/>
    <w:rsid w:val="00407B0C"/>
    <w:rsid w:val="0041438A"/>
    <w:rsid w:val="0043712B"/>
    <w:rsid w:val="004A1809"/>
    <w:rsid w:val="004E3703"/>
    <w:rsid w:val="0050267F"/>
    <w:rsid w:val="00520CFD"/>
    <w:rsid w:val="00573FE9"/>
    <w:rsid w:val="005757B6"/>
    <w:rsid w:val="00587DBB"/>
    <w:rsid w:val="005B25F0"/>
    <w:rsid w:val="00601E73"/>
    <w:rsid w:val="006079A0"/>
    <w:rsid w:val="006541AA"/>
    <w:rsid w:val="0066440E"/>
    <w:rsid w:val="00666307"/>
    <w:rsid w:val="006E2402"/>
    <w:rsid w:val="006E3797"/>
    <w:rsid w:val="00725990"/>
    <w:rsid w:val="00743D80"/>
    <w:rsid w:val="00744EB0"/>
    <w:rsid w:val="00750152"/>
    <w:rsid w:val="0076616D"/>
    <w:rsid w:val="00817398"/>
    <w:rsid w:val="00821C54"/>
    <w:rsid w:val="00855A43"/>
    <w:rsid w:val="00893DED"/>
    <w:rsid w:val="008A0A02"/>
    <w:rsid w:val="009230D5"/>
    <w:rsid w:val="00950B15"/>
    <w:rsid w:val="00961946"/>
    <w:rsid w:val="009B307A"/>
    <w:rsid w:val="00A05277"/>
    <w:rsid w:val="00A37C04"/>
    <w:rsid w:val="00A575C6"/>
    <w:rsid w:val="00AB0B2A"/>
    <w:rsid w:val="00AB1A33"/>
    <w:rsid w:val="00AB2C46"/>
    <w:rsid w:val="00B00D8C"/>
    <w:rsid w:val="00B539C0"/>
    <w:rsid w:val="00C542F4"/>
    <w:rsid w:val="00C65105"/>
    <w:rsid w:val="00C673A4"/>
    <w:rsid w:val="00C77215"/>
    <w:rsid w:val="00D041DD"/>
    <w:rsid w:val="00D06A41"/>
    <w:rsid w:val="00D308AC"/>
    <w:rsid w:val="00DE2720"/>
    <w:rsid w:val="00DF0CE5"/>
    <w:rsid w:val="00E04530"/>
    <w:rsid w:val="00E73A0D"/>
    <w:rsid w:val="00EB2D92"/>
    <w:rsid w:val="00ED47EB"/>
    <w:rsid w:val="00F05AFB"/>
    <w:rsid w:val="00F2330C"/>
    <w:rsid w:val="00F71C71"/>
    <w:rsid w:val="00FA6323"/>
    <w:rsid w:val="00FC4B69"/>
    <w:rsid w:val="00FD3BD4"/>
    <w:rsid w:val="00FF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96254"/>
  <w15:chartTrackingRefBased/>
  <w15:docId w15:val="{9896E1E0-2730-3447-9456-B12F21A1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1C7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C7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71C7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71C7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6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i Kesler</dc:creator>
  <cp:keywords/>
  <dc:description/>
  <cp:lastModifiedBy>Shelli Kesler</cp:lastModifiedBy>
  <cp:revision>5</cp:revision>
  <dcterms:created xsi:type="dcterms:W3CDTF">2023-11-03T23:16:00Z</dcterms:created>
  <dcterms:modified xsi:type="dcterms:W3CDTF">2023-11-15T01:10:00Z</dcterms:modified>
</cp:coreProperties>
</file>